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2D60" w:rsidRPr="002351D6" w:rsidRDefault="00072D60" w:rsidP="00BF5A82">
      <w:pPr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bookmarkStart w:id="2" w:name="OLE_LINK6"/>
      <w:bookmarkStart w:id="3" w:name="OLE_LINK7"/>
      <w:bookmarkStart w:id="4" w:name="OLE_LINK3"/>
      <w:bookmarkStart w:id="5" w:name="OLE_LINK4"/>
      <w:bookmarkStart w:id="6" w:name="_GoBack"/>
      <w:bookmarkEnd w:id="6"/>
      <w:r w:rsidRPr="002351D6">
        <w:rPr>
          <w:rFonts w:ascii="Times New Roman" w:hAnsi="Times New Roman" w:cs="Times New Roman"/>
          <w:b/>
          <w:sz w:val="24"/>
          <w:szCs w:val="24"/>
        </w:rPr>
        <w:t>Table S8</w:t>
      </w:r>
      <w:r w:rsidR="00BF2619" w:rsidRPr="002351D6">
        <w:rPr>
          <w:rFonts w:ascii="Times New Roman" w:hAnsi="Times New Roman" w:cs="Times New Roman"/>
          <w:b/>
          <w:sz w:val="24"/>
          <w:szCs w:val="24"/>
        </w:rPr>
        <w:t>.</w:t>
      </w:r>
      <w:r w:rsidRPr="002351D6">
        <w:rPr>
          <w:rFonts w:ascii="Times New Roman" w:hAnsi="Times New Roman" w:cs="Times New Roman"/>
          <w:sz w:val="24"/>
          <w:szCs w:val="24"/>
        </w:rPr>
        <w:t xml:space="preserve"> Number of outlier</w:t>
      </w:r>
      <w:r w:rsidR="002B56F9" w:rsidRPr="002351D6">
        <w:rPr>
          <w:rFonts w:ascii="Times New Roman" w:hAnsi="Times New Roman" w:cs="Times New Roman"/>
          <w:sz w:val="24"/>
          <w:szCs w:val="24"/>
        </w:rPr>
        <w:t xml:space="preserve"> SNPs</w:t>
      </w:r>
      <w:r w:rsidRPr="002351D6">
        <w:rPr>
          <w:rFonts w:ascii="Times New Roman" w:hAnsi="Times New Roman" w:cs="Times New Roman"/>
          <w:sz w:val="24"/>
          <w:szCs w:val="24"/>
        </w:rPr>
        <w:t xml:space="preserve"> detected by each method. </w:t>
      </w:r>
      <w:r w:rsidR="00F7583F" w:rsidRPr="002351D6">
        <w:rPr>
          <w:rFonts w:ascii="Times New Roman" w:hAnsi="Times New Roman" w:cs="Times New Roman"/>
          <w:sz w:val="24"/>
          <w:szCs w:val="24"/>
        </w:rPr>
        <w:t>Corresponding</w:t>
      </w:r>
      <w:r w:rsidRPr="002351D6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F7583F" w:rsidRPr="002351D6">
        <w:rPr>
          <w:rFonts w:ascii="Times New Roman" w:hAnsi="Times New Roman" w:cs="Times New Roman"/>
          <w:sz w:val="24"/>
          <w:szCs w:val="24"/>
        </w:rPr>
        <w:t xml:space="preserve">outlier </w:t>
      </w:r>
      <w:r w:rsidRPr="002351D6">
        <w:rPr>
          <w:rFonts w:ascii="Times New Roman" w:hAnsi="Times New Roman" w:cs="Times New Roman"/>
          <w:sz w:val="24"/>
          <w:szCs w:val="24"/>
        </w:rPr>
        <w:t xml:space="preserve">genes </w:t>
      </w:r>
      <w:r w:rsidR="00F7583F" w:rsidRPr="002351D6">
        <w:rPr>
          <w:rFonts w:ascii="Times New Roman" w:hAnsi="Times New Roman" w:cs="Times New Roman"/>
          <w:sz w:val="24"/>
          <w:szCs w:val="24"/>
        </w:rPr>
        <w:t>shown in parentheses</w:t>
      </w:r>
      <w:r w:rsidR="00F21A66" w:rsidRPr="002351D6">
        <w:rPr>
          <w:rFonts w:ascii="Times New Roman" w:hAnsi="Times New Roman" w:cs="Times New Roman"/>
          <w:sz w:val="24"/>
          <w:szCs w:val="24"/>
        </w:rPr>
        <w:t>.</w:t>
      </w:r>
    </w:p>
    <w:p w:rsidR="000B4E00" w:rsidRPr="002351D6" w:rsidRDefault="000B4E00" w:rsidP="00072D60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496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08"/>
        <w:gridCol w:w="2759"/>
        <w:gridCol w:w="1897"/>
        <w:gridCol w:w="1872"/>
        <w:gridCol w:w="1861"/>
        <w:gridCol w:w="1878"/>
      </w:tblGrid>
      <w:tr w:rsidR="004F0450" w:rsidRPr="002351D6" w:rsidTr="00912B95">
        <w:trPr>
          <w:trHeight w:val="284"/>
        </w:trPr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　</w:t>
            </w:r>
          </w:p>
        </w:tc>
        <w:tc>
          <w:tcPr>
            <w:tcW w:w="98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BAYESCAN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FDIST2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BayEnv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LFMM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4F0450" w:rsidRPr="002351D6" w:rsidTr="00912B95">
        <w:trPr>
          <w:trHeight w:val="284"/>
        </w:trPr>
        <w:tc>
          <w:tcPr>
            <w:tcW w:w="1353" w:type="pct"/>
            <w:tcBorders>
              <w:top w:val="single" w:sz="4" w:space="0" w:color="auto"/>
            </w:tcBorders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Tibet lineage</w:t>
            </w:r>
          </w:p>
        </w:tc>
        <w:tc>
          <w:tcPr>
            <w:tcW w:w="980" w:type="pct"/>
            <w:tcBorders>
              <w:top w:val="single" w:sz="4" w:space="0" w:color="auto"/>
            </w:tcBorders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="004136EB" w:rsidRPr="002351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4" w:type="pct"/>
            <w:tcBorders>
              <w:top w:val="single" w:sz="4" w:space="0" w:color="auto"/>
            </w:tcBorders>
            <w:noWrap/>
            <w:hideMark/>
          </w:tcPr>
          <w:p w:rsidR="004F0450" w:rsidRPr="002351D6" w:rsidRDefault="00237524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4F0450" w:rsidRPr="002351D6" w:rsidRDefault="005C7601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tcBorders>
              <w:top w:val="single" w:sz="4" w:space="0" w:color="auto"/>
            </w:tcBorders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24138" w:rsidRPr="002351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48)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hideMark/>
          </w:tcPr>
          <w:p w:rsidR="004F0450" w:rsidRPr="002351D6" w:rsidRDefault="00EC33DF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0450" w:rsidRPr="002351D6" w:rsidTr="00912B95">
        <w:trPr>
          <w:trHeight w:val="284"/>
        </w:trPr>
        <w:tc>
          <w:tcPr>
            <w:tcW w:w="1353" w:type="pct"/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HDM-WSP lineage</w:t>
            </w:r>
          </w:p>
        </w:tc>
        <w:tc>
          <w:tcPr>
            <w:tcW w:w="980" w:type="pct"/>
            <w:noWrap/>
            <w:hideMark/>
          </w:tcPr>
          <w:p w:rsidR="004F0450" w:rsidRPr="002351D6" w:rsidRDefault="00111FF4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4" w:type="pct"/>
            <w:noWrap/>
            <w:hideMark/>
          </w:tcPr>
          <w:p w:rsidR="004F0450" w:rsidRPr="002351D6" w:rsidRDefault="00237524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5" w:type="pct"/>
          </w:tcPr>
          <w:p w:rsidR="004F0450" w:rsidRPr="002351D6" w:rsidRDefault="00221F4C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43 (46)</w:t>
            </w:r>
          </w:p>
        </w:tc>
        <w:tc>
          <w:tcPr>
            <w:tcW w:w="667" w:type="pct"/>
            <w:noWrap/>
            <w:hideMark/>
          </w:tcPr>
          <w:p w:rsidR="004F0450" w:rsidRPr="002351D6" w:rsidRDefault="00D763F5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0450" w:rsidRPr="002351D6" w:rsidTr="00912B95">
        <w:trPr>
          <w:trHeight w:val="284"/>
        </w:trPr>
        <w:tc>
          <w:tcPr>
            <w:tcW w:w="1353" w:type="pct"/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All populations</w:t>
            </w:r>
          </w:p>
        </w:tc>
        <w:tc>
          <w:tcPr>
            <w:tcW w:w="980" w:type="pct"/>
            <w:noWrap/>
            <w:hideMark/>
          </w:tcPr>
          <w:p w:rsidR="004F0450" w:rsidRPr="002351D6" w:rsidRDefault="00606B79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33EF9" w:rsidRPr="002351D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4" w:type="pct"/>
            <w:noWrap/>
            <w:hideMark/>
          </w:tcPr>
          <w:p w:rsidR="004F0450" w:rsidRPr="002351D6" w:rsidRDefault="00237524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5" w:type="pct"/>
          </w:tcPr>
          <w:p w:rsidR="004F0450" w:rsidRPr="002351D6" w:rsidRDefault="000F24E3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23 (39)</w:t>
            </w:r>
          </w:p>
        </w:tc>
        <w:tc>
          <w:tcPr>
            <w:tcW w:w="667" w:type="pct"/>
            <w:noWrap/>
            <w:hideMark/>
          </w:tcPr>
          <w:p w:rsidR="004F0450" w:rsidRPr="002351D6" w:rsidRDefault="002F69D6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F0450" w:rsidRPr="002351D6" w:rsidTr="00912B95">
        <w:trPr>
          <w:trHeight w:val="284"/>
        </w:trPr>
        <w:tc>
          <w:tcPr>
            <w:tcW w:w="1353" w:type="pct"/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980" w:type="pct"/>
            <w:noWrap/>
            <w:hideMark/>
          </w:tcPr>
          <w:p w:rsidR="004F0450" w:rsidRPr="002351D6" w:rsidRDefault="00E26C27" w:rsidP="00886363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36440E" w:rsidRPr="002351D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86363" w:rsidRPr="002351D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74" w:type="pct"/>
            <w:noWrap/>
            <w:hideMark/>
          </w:tcPr>
          <w:p w:rsidR="004F0450" w:rsidRPr="002351D6" w:rsidRDefault="008E2D48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E73D4" w:rsidRPr="002351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5" w:type="pct"/>
          </w:tcPr>
          <w:p w:rsidR="004F0450" w:rsidRPr="002351D6" w:rsidRDefault="000F24E3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1" w:type="pct"/>
            <w:noWrap/>
            <w:hideMark/>
          </w:tcPr>
          <w:p w:rsidR="004F0450" w:rsidRPr="002351D6" w:rsidRDefault="004F0450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206 (54)</w:t>
            </w:r>
          </w:p>
        </w:tc>
        <w:tc>
          <w:tcPr>
            <w:tcW w:w="667" w:type="pct"/>
            <w:noWrap/>
            <w:hideMark/>
          </w:tcPr>
          <w:p w:rsidR="004F0450" w:rsidRPr="002351D6" w:rsidRDefault="005039A7" w:rsidP="00493BED">
            <w:pPr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4F0450" w:rsidRPr="002351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0B4E00" w:rsidRPr="002351D6" w:rsidRDefault="000B4E00" w:rsidP="00072D60">
      <w:pPr>
        <w:spacing w:line="360" w:lineRule="auto"/>
        <w:rPr>
          <w:rFonts w:ascii="Times New Roman" w:hAnsi="Times New Roman" w:cs="Times New Roman"/>
        </w:rPr>
      </w:pPr>
    </w:p>
    <w:p w:rsidR="000B4E00" w:rsidRPr="002351D6" w:rsidRDefault="000B4E00" w:rsidP="00072D60">
      <w:pPr>
        <w:spacing w:line="360" w:lineRule="auto"/>
        <w:rPr>
          <w:rFonts w:ascii="Times New Roman" w:hAnsi="Times New Roman" w:cs="Times New Roman"/>
        </w:rPr>
      </w:pPr>
    </w:p>
    <w:p w:rsidR="000B4E00" w:rsidRPr="002351D6" w:rsidRDefault="000B4E00" w:rsidP="00072D60">
      <w:pPr>
        <w:spacing w:line="360" w:lineRule="auto"/>
        <w:rPr>
          <w:rFonts w:ascii="Times New Roman" w:hAnsi="Times New Roman" w:cs="Times New Roman"/>
        </w:rPr>
      </w:pPr>
    </w:p>
    <w:p w:rsidR="000B4E00" w:rsidRPr="002351D6" w:rsidRDefault="000B4E00" w:rsidP="00072D60">
      <w:pPr>
        <w:spacing w:line="360" w:lineRule="auto"/>
        <w:rPr>
          <w:rFonts w:ascii="Times New Roman" w:hAnsi="Times New Roman" w:cs="Times New Roman"/>
        </w:rPr>
      </w:pPr>
    </w:p>
    <w:p w:rsidR="000B4E00" w:rsidRPr="002351D6" w:rsidRDefault="000B4E00" w:rsidP="00072D60">
      <w:pPr>
        <w:spacing w:line="360" w:lineRule="auto"/>
        <w:rPr>
          <w:rFonts w:ascii="Times New Roman" w:hAnsi="Times New Roman" w:cs="Times New Roman"/>
        </w:rPr>
      </w:pPr>
    </w:p>
    <w:p w:rsidR="000B4E00" w:rsidRPr="002351D6" w:rsidRDefault="000B4E00" w:rsidP="00072D60">
      <w:pPr>
        <w:spacing w:line="360" w:lineRule="auto"/>
        <w:rPr>
          <w:rFonts w:ascii="Times New Roman" w:hAnsi="Times New Roman" w:cs="Times New Roman"/>
        </w:rPr>
      </w:pPr>
    </w:p>
    <w:p w:rsidR="000B4E00" w:rsidRPr="002351D6" w:rsidRDefault="000B4E00" w:rsidP="00072D60">
      <w:pPr>
        <w:spacing w:line="360" w:lineRule="auto"/>
        <w:rPr>
          <w:rFonts w:ascii="Times New Roman" w:hAnsi="Times New Roman" w:cs="Times New Roman"/>
        </w:rPr>
      </w:pPr>
    </w:p>
    <w:p w:rsidR="000B4E00" w:rsidRPr="002351D6" w:rsidRDefault="000B4E00" w:rsidP="00072D60">
      <w:pPr>
        <w:spacing w:line="360" w:lineRule="auto"/>
        <w:rPr>
          <w:rFonts w:ascii="Times New Roman" w:hAnsi="Times New Roman" w:cs="Times New Roman"/>
        </w:rPr>
      </w:pPr>
    </w:p>
    <w:p w:rsidR="00EA698A" w:rsidRPr="002351D6" w:rsidRDefault="00EA698A" w:rsidP="00EA698A">
      <w:pPr>
        <w:rPr>
          <w:rFonts w:ascii="Times New Roman" w:hAnsi="Times New Roman" w:cs="Times New Roman"/>
          <w:b/>
          <w:sz w:val="24"/>
          <w:szCs w:val="24"/>
        </w:rPr>
        <w:sectPr w:rsidR="00EA698A" w:rsidRPr="002351D6" w:rsidSect="00072D6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EA698A" w:rsidRPr="002351D6" w:rsidRDefault="00EA698A" w:rsidP="00EA698A">
      <w:pPr>
        <w:rPr>
          <w:rFonts w:ascii="Times New Roman" w:hAnsi="Times New Roman" w:cs="Times New Roman"/>
          <w:sz w:val="24"/>
          <w:szCs w:val="24"/>
        </w:rPr>
      </w:pPr>
      <w:r w:rsidRPr="002351D6">
        <w:rPr>
          <w:rFonts w:ascii="Times New Roman" w:hAnsi="Times New Roman" w:cs="Times New Roman"/>
          <w:b/>
          <w:sz w:val="24"/>
          <w:szCs w:val="24"/>
        </w:rPr>
        <w:lastRenderedPageBreak/>
        <w:t>Table S9</w:t>
      </w:r>
      <w:r w:rsidRPr="002351D6">
        <w:rPr>
          <w:rFonts w:ascii="Times New Roman" w:hAnsi="Times New Roman" w:cs="Times New Roman"/>
          <w:sz w:val="24"/>
          <w:szCs w:val="24"/>
        </w:rPr>
        <w:t xml:space="preserve"> List of common and </w:t>
      </w:r>
      <w:r w:rsidR="00E3638D" w:rsidRPr="002351D6">
        <w:rPr>
          <w:rFonts w:ascii="Times New Roman" w:hAnsi="Times New Roman" w:cs="Times New Roman"/>
          <w:sz w:val="24"/>
          <w:szCs w:val="24"/>
        </w:rPr>
        <w:t>lineage-</w:t>
      </w:r>
      <w:r w:rsidRPr="002351D6">
        <w:rPr>
          <w:rFonts w:ascii="Times New Roman" w:hAnsi="Times New Roman" w:cs="Times New Roman"/>
          <w:sz w:val="24"/>
          <w:szCs w:val="24"/>
        </w:rPr>
        <w:t xml:space="preserve">specific </w:t>
      </w:r>
      <w:r w:rsidR="00F7583F" w:rsidRPr="002351D6">
        <w:rPr>
          <w:rFonts w:ascii="Times New Roman" w:hAnsi="Times New Roman" w:cs="Times New Roman"/>
          <w:i/>
          <w:sz w:val="24"/>
          <w:szCs w:val="24"/>
        </w:rPr>
        <w:t>F</w:t>
      </w:r>
      <w:r w:rsidR="00F7583F" w:rsidRPr="002351D6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F7583F" w:rsidRPr="002351D6">
        <w:rPr>
          <w:rFonts w:ascii="Times New Roman" w:hAnsi="Times New Roman" w:cs="Times New Roman"/>
          <w:sz w:val="24"/>
          <w:szCs w:val="24"/>
        </w:rPr>
        <w:t>-</w:t>
      </w:r>
      <w:r w:rsidRPr="002351D6">
        <w:rPr>
          <w:rFonts w:ascii="Times New Roman" w:hAnsi="Times New Roman" w:cs="Times New Roman"/>
          <w:sz w:val="24"/>
          <w:szCs w:val="24"/>
        </w:rPr>
        <w:t xml:space="preserve">outlier genes detected from Tibet and HDM-WSP lineage by </w:t>
      </w:r>
      <w:r w:rsidR="00F7583F" w:rsidRPr="002351D6">
        <w:rPr>
          <w:rFonts w:ascii="Times New Roman" w:hAnsi="Times New Roman" w:cs="Times New Roman"/>
          <w:sz w:val="24"/>
          <w:szCs w:val="24"/>
        </w:rPr>
        <w:t xml:space="preserve">both </w:t>
      </w:r>
      <w:r w:rsidRPr="002351D6">
        <w:rPr>
          <w:rFonts w:ascii="Times New Roman" w:hAnsi="Times New Roman" w:cs="Times New Roman"/>
          <w:sz w:val="24"/>
          <w:szCs w:val="24"/>
        </w:rPr>
        <w:t>BAYESCAN and FDIST2</w:t>
      </w:r>
      <w:r w:rsidR="00E3638D" w:rsidRPr="002351D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Y="13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5301"/>
      </w:tblGrid>
      <w:tr w:rsidR="0014311A" w:rsidRPr="002351D6" w:rsidTr="0014311A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301" w:type="dxa"/>
            <w:tcBorders>
              <w:top w:val="single" w:sz="4" w:space="0" w:color="auto"/>
              <w:bottom w:val="single" w:sz="4" w:space="0" w:color="auto"/>
            </w:tcBorders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Function</w:t>
            </w:r>
          </w:p>
        </w:tc>
      </w:tr>
      <w:tr w:rsidR="0014311A" w:rsidRPr="002351D6" w:rsidTr="0014311A">
        <w:tc>
          <w:tcPr>
            <w:tcW w:w="3227" w:type="dxa"/>
            <w:tcBorders>
              <w:top w:val="single" w:sz="4" w:space="0" w:color="auto"/>
            </w:tcBorders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mmon</w:t>
            </w:r>
          </w:p>
        </w:tc>
        <w:tc>
          <w:tcPr>
            <w:tcW w:w="5301" w:type="dxa"/>
            <w:tcBorders>
              <w:top w:val="single" w:sz="4" w:space="0" w:color="auto"/>
            </w:tcBorders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6811CT7609_01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mitotic control protein dis3, putative</w:t>
            </w: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pecific to HDM-WSP lineage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4053CT4574_03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AAP6 (AMINO ACID PERMEASE 6)</w:t>
            </w: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5359CT11480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glutathione S-transferase</w:t>
            </w: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568CT709_01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flavonoid 3-hydroxylase, putative</w:t>
            </w: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5734CT6423_01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alcium dependent protein kinase</w:t>
            </w: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7115CT7941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4-coumarate:coA ligase 2</w:t>
            </w: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8521CT9806_02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26S proteasome non-ATPase regulatory subunit</w:t>
            </w: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9629CT11162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phosphoprotein phosphatase, putative</w:t>
            </w: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9715CT14526_03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long-chain acyl-CoA synthetase 4</w:t>
            </w: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WZ0AQRAQ4YD18FM1_02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Myb-related transcription factor</w:t>
            </w: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i/>
                <w:sz w:val="24"/>
                <w:szCs w:val="24"/>
              </w:rPr>
              <w:t>Specific to Tibet lineage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7466CT8329_01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GDH2</w:t>
            </w: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8437CT9437_01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4-coumarate-CoA ligase</w:t>
            </w:r>
          </w:p>
        </w:tc>
      </w:tr>
      <w:tr w:rsidR="0014311A" w:rsidRPr="002351D6" w:rsidTr="0014311A">
        <w:tc>
          <w:tcPr>
            <w:tcW w:w="3227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8450CT11779_02</w:t>
            </w:r>
          </w:p>
        </w:tc>
        <w:tc>
          <w:tcPr>
            <w:tcW w:w="5301" w:type="dxa"/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heat shock protein 70-3</w:t>
            </w:r>
          </w:p>
        </w:tc>
      </w:tr>
      <w:tr w:rsidR="0014311A" w:rsidRPr="002351D6" w:rsidTr="0014311A">
        <w:tc>
          <w:tcPr>
            <w:tcW w:w="3227" w:type="dxa"/>
            <w:tcBorders>
              <w:bottom w:val="single" w:sz="4" w:space="0" w:color="auto"/>
            </w:tcBorders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CL9715CT16564_04</w:t>
            </w:r>
          </w:p>
        </w:tc>
        <w:tc>
          <w:tcPr>
            <w:tcW w:w="5301" w:type="dxa"/>
            <w:tcBorders>
              <w:bottom w:val="single" w:sz="4" w:space="0" w:color="auto"/>
            </w:tcBorders>
          </w:tcPr>
          <w:p w:rsidR="0014311A" w:rsidRPr="002351D6" w:rsidRDefault="0014311A" w:rsidP="001431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putative transaldolase</w:t>
            </w:r>
          </w:p>
        </w:tc>
      </w:tr>
    </w:tbl>
    <w:p w:rsidR="00EA698A" w:rsidRPr="002351D6" w:rsidRDefault="00EA698A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A130A3" w:rsidRPr="002351D6" w:rsidRDefault="00A130A3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A130A3" w:rsidRPr="002351D6" w:rsidRDefault="00A130A3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984202" w:rsidRPr="002351D6" w:rsidRDefault="00984202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984202" w:rsidRPr="002351D6" w:rsidRDefault="00984202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984202" w:rsidRPr="002351D6" w:rsidRDefault="00984202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984202" w:rsidRPr="002351D6" w:rsidRDefault="00984202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984202" w:rsidRPr="002351D6" w:rsidRDefault="00984202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984202" w:rsidRPr="002351D6" w:rsidRDefault="00984202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984202" w:rsidRPr="002351D6" w:rsidRDefault="00984202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BF27F0" w:rsidRPr="002351D6" w:rsidRDefault="00BF27F0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BF27F0" w:rsidRPr="002351D6" w:rsidRDefault="00BF27F0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BF27F0" w:rsidRPr="002351D6" w:rsidRDefault="00BF27F0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BF27F0" w:rsidRPr="002351D6" w:rsidRDefault="00BF27F0" w:rsidP="00BF27F0">
      <w:pPr>
        <w:spacing w:line="360" w:lineRule="auto"/>
        <w:rPr>
          <w:rFonts w:ascii="Times New Roman" w:hAnsi="Times New Roman" w:cs="Times New Roman"/>
          <w:sz w:val="28"/>
        </w:rPr>
      </w:pPr>
      <w:r w:rsidRPr="002351D6">
        <w:rPr>
          <w:rFonts w:ascii="Times New Roman" w:hAnsi="Times New Roman" w:cs="Times New Roman"/>
          <w:b/>
          <w:sz w:val="24"/>
          <w:szCs w:val="24"/>
        </w:rPr>
        <w:t>Table S10</w:t>
      </w:r>
      <w:r w:rsidRPr="002351D6">
        <w:rPr>
          <w:rFonts w:ascii="Times New Roman" w:hAnsi="Times New Roman" w:cs="Times New Roman"/>
          <w:sz w:val="24"/>
          <w:szCs w:val="24"/>
        </w:rPr>
        <w:t xml:space="preserve"> List of common and lineage-specific GEAs outlier genes detected from Tibet and HDM-WSP lineage by both BayEnv and LFMM.</w:t>
      </w:r>
    </w:p>
    <w:tbl>
      <w:tblPr>
        <w:tblStyle w:val="1"/>
        <w:tblpPr w:leftFromText="180" w:rightFromText="180" w:vertAnchor="text" w:horzAnchor="margin" w:tblpY="23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5328"/>
      </w:tblGrid>
      <w:tr w:rsidR="00BF27F0" w:rsidRPr="002351D6" w:rsidTr="00BF27F0">
        <w:trPr>
          <w:trHeight w:val="285"/>
        </w:trPr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27F0" w:rsidRPr="002351D6" w:rsidRDefault="00BF27F0" w:rsidP="00BF27F0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1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F27F0" w:rsidRPr="002351D6" w:rsidRDefault="00BF27F0" w:rsidP="00BF27F0">
            <w:pPr>
              <w:spacing w:line="360" w:lineRule="auto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</w:tr>
      <w:tr w:rsidR="00BF27F0" w:rsidRPr="002351D6" w:rsidTr="00BF27F0">
        <w:trPr>
          <w:trHeight w:val="366"/>
        </w:trPr>
        <w:tc>
          <w:tcPr>
            <w:tcW w:w="1876" w:type="pct"/>
            <w:tcBorders>
              <w:top w:val="single" w:sz="4" w:space="0" w:color="auto"/>
            </w:tcBorders>
            <w:noWrap/>
            <w:hideMark/>
          </w:tcPr>
          <w:p w:rsidR="00BF27F0" w:rsidRPr="002351D6" w:rsidRDefault="00BF27F0" w:rsidP="00BF27F0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Common</w:t>
            </w:r>
          </w:p>
        </w:tc>
        <w:tc>
          <w:tcPr>
            <w:tcW w:w="3124" w:type="pct"/>
            <w:tcBorders>
              <w:top w:val="single" w:sz="4" w:space="0" w:color="auto"/>
            </w:tcBorders>
            <w:noWrap/>
            <w:hideMark/>
          </w:tcPr>
          <w:p w:rsidR="00BF27F0" w:rsidRPr="002351D6" w:rsidRDefault="00BF27F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F27F0" w:rsidRPr="002351D6" w:rsidTr="00BF27F0">
        <w:trPr>
          <w:trHeight w:val="270"/>
        </w:trPr>
        <w:tc>
          <w:tcPr>
            <w:tcW w:w="5000" w:type="pct"/>
            <w:gridSpan w:val="2"/>
            <w:noWrap/>
            <w:hideMark/>
          </w:tcPr>
          <w:p w:rsidR="00BF27F0" w:rsidRPr="002351D6" w:rsidRDefault="00BF27F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L3075CT3496 </w:t>
            </w:r>
            <w:r w:rsidR="00944850"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   </w:t>
            </w:r>
            <w:r w:rsidRPr="002351D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zinc finger protein</w:t>
            </w:r>
          </w:p>
        </w:tc>
      </w:tr>
      <w:tr w:rsidR="00BF27F0" w:rsidRPr="002351D6" w:rsidTr="00BF27F0">
        <w:trPr>
          <w:trHeight w:val="270"/>
        </w:trPr>
        <w:tc>
          <w:tcPr>
            <w:tcW w:w="5000" w:type="pct"/>
            <w:gridSpan w:val="2"/>
            <w:noWrap/>
            <w:hideMark/>
          </w:tcPr>
          <w:p w:rsidR="00BF27F0" w:rsidRPr="002351D6" w:rsidRDefault="00BF27F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L5617CT6296_02 </w:t>
            </w:r>
            <w:r w:rsidR="00944850"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</w:t>
            </w: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amino acid binding protein</w:t>
            </w:r>
          </w:p>
        </w:tc>
      </w:tr>
      <w:tr w:rsidR="00BF27F0" w:rsidRPr="002351D6" w:rsidTr="00BF27F0">
        <w:trPr>
          <w:trHeight w:val="270"/>
        </w:trPr>
        <w:tc>
          <w:tcPr>
            <w:tcW w:w="5000" w:type="pct"/>
            <w:gridSpan w:val="2"/>
            <w:noWrap/>
            <w:hideMark/>
          </w:tcPr>
          <w:p w:rsidR="00BF27F0" w:rsidRPr="002351D6" w:rsidRDefault="00BF27F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L5734CT6423_01 </w:t>
            </w:r>
            <w:r w:rsidR="00944850"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</w:t>
            </w: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calcium dependent protein</w:t>
            </w:r>
          </w:p>
        </w:tc>
      </w:tr>
      <w:tr w:rsidR="00BF27F0" w:rsidRPr="002351D6" w:rsidTr="00BF27F0">
        <w:trPr>
          <w:trHeight w:val="270"/>
        </w:trPr>
        <w:tc>
          <w:tcPr>
            <w:tcW w:w="5000" w:type="pct"/>
            <w:gridSpan w:val="2"/>
            <w:noWrap/>
            <w:hideMark/>
          </w:tcPr>
          <w:p w:rsidR="00BF27F0" w:rsidRPr="002351D6" w:rsidRDefault="00BF27F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L6811CT7609_01 </w:t>
            </w:r>
            <w:r w:rsidR="00944850"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</w:t>
            </w: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mitotic control protein dis3</w:t>
            </w:r>
          </w:p>
        </w:tc>
      </w:tr>
      <w:tr w:rsidR="00BF27F0" w:rsidRPr="002351D6" w:rsidTr="00BF27F0">
        <w:trPr>
          <w:trHeight w:val="270"/>
        </w:trPr>
        <w:tc>
          <w:tcPr>
            <w:tcW w:w="5000" w:type="pct"/>
            <w:gridSpan w:val="2"/>
            <w:noWrap/>
            <w:hideMark/>
          </w:tcPr>
          <w:p w:rsidR="00BF27F0" w:rsidRPr="002351D6" w:rsidRDefault="00BF27F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L7115CT7941 </w:t>
            </w:r>
            <w:r w:rsidR="00944850"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   </w:t>
            </w: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4-coumarate:coA ligase 2</w:t>
            </w:r>
          </w:p>
          <w:p w:rsidR="00944850" w:rsidRPr="002351D6" w:rsidRDefault="0094485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CL3828CT4328               Xylem serine proteinase 1 precursor</w:t>
            </w:r>
          </w:p>
          <w:p w:rsidR="00944850" w:rsidRPr="002351D6" w:rsidRDefault="0094485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CL4642CT5216               NAC domain protein NAC4</w:t>
            </w:r>
          </w:p>
          <w:p w:rsidR="00944850" w:rsidRPr="002351D6" w:rsidRDefault="0094485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L5719CT6408_02      </w:t>
            </w:r>
            <w:r w:rsidRPr="002351D6">
              <w:t xml:space="preserve">       </w:t>
            </w: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indole-3-acetic acid 14 transcription factor</w:t>
            </w:r>
          </w:p>
          <w:p w:rsidR="00944850" w:rsidRPr="002351D6" w:rsidRDefault="0094485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CL7021CT7837_01   </w:t>
            </w:r>
            <w:r w:rsidRPr="002351D6">
              <w:t xml:space="preserve">          </w:t>
            </w: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abscisic acid responsive elements-binding protein 2</w:t>
            </w:r>
          </w:p>
          <w:p w:rsidR="00944850" w:rsidRPr="002351D6" w:rsidRDefault="0094485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CL8464CT12114_01           glutaredoxin</w:t>
            </w:r>
          </w:p>
          <w:p w:rsidR="00944850" w:rsidRPr="002351D6" w:rsidRDefault="0094485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CL8521CT9806_02            26S proteasome non-ATPase regulatory subunit</w:t>
            </w:r>
          </w:p>
          <w:p w:rsidR="00944850" w:rsidRPr="002351D6" w:rsidRDefault="0094485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CL9715CT16564_04           putative transaldolase</w:t>
            </w:r>
          </w:p>
        </w:tc>
      </w:tr>
      <w:tr w:rsidR="00BF27F0" w:rsidRPr="002351D6" w:rsidTr="00BF27F0">
        <w:trPr>
          <w:trHeight w:val="300"/>
        </w:trPr>
        <w:tc>
          <w:tcPr>
            <w:tcW w:w="5000" w:type="pct"/>
            <w:gridSpan w:val="2"/>
            <w:noWrap/>
            <w:hideMark/>
          </w:tcPr>
          <w:p w:rsidR="00BF27F0" w:rsidRPr="002351D6" w:rsidRDefault="00BF27F0" w:rsidP="00BF27F0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pecific to HDM-WSP lineage</w:t>
            </w:r>
          </w:p>
        </w:tc>
      </w:tr>
      <w:tr w:rsidR="00BF27F0" w:rsidRPr="002351D6" w:rsidTr="00BF27F0">
        <w:trPr>
          <w:trHeight w:val="270"/>
        </w:trPr>
        <w:tc>
          <w:tcPr>
            <w:tcW w:w="5000" w:type="pct"/>
            <w:gridSpan w:val="2"/>
            <w:noWrap/>
            <w:hideMark/>
          </w:tcPr>
          <w:p w:rsidR="00BF27F0" w:rsidRPr="002351D6" w:rsidRDefault="00BF27F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L6004CT6724_02 </w:t>
            </w:r>
            <w:r w:rsidR="00944850"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 </w:t>
            </w: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multicopper oxidase, putative</w:t>
            </w:r>
          </w:p>
        </w:tc>
      </w:tr>
      <w:tr w:rsidR="00BF27F0" w:rsidRPr="002351D6" w:rsidTr="00BF27F0">
        <w:trPr>
          <w:trHeight w:val="270"/>
        </w:trPr>
        <w:tc>
          <w:tcPr>
            <w:tcW w:w="5000" w:type="pct"/>
            <w:gridSpan w:val="2"/>
            <w:noWrap/>
            <w:hideMark/>
          </w:tcPr>
          <w:p w:rsidR="00BF27F0" w:rsidRPr="002351D6" w:rsidRDefault="00BF27F0" w:rsidP="00BF27F0">
            <w:pPr>
              <w:widowControl/>
              <w:spacing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CL9715CT14526_03 </w:t>
            </w:r>
            <w:r w:rsidR="00944850"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         </w:t>
            </w:r>
            <w:r w:rsidRPr="002351D6">
              <w:rPr>
                <w:rFonts w:ascii="Times New Roman" w:eastAsia="SimSun" w:hAnsi="Times New Roman" w:cs="Times New Roman"/>
                <w:sz w:val="24"/>
                <w:szCs w:val="24"/>
              </w:rPr>
              <w:t>long-chain acyl-CoA synthetase 4</w:t>
            </w:r>
          </w:p>
        </w:tc>
      </w:tr>
      <w:tr w:rsidR="00BF27F0" w:rsidRPr="002351D6" w:rsidTr="00BF27F0">
        <w:trPr>
          <w:trHeight w:val="300"/>
        </w:trPr>
        <w:tc>
          <w:tcPr>
            <w:tcW w:w="5000" w:type="pct"/>
            <w:gridSpan w:val="2"/>
            <w:noWrap/>
            <w:hideMark/>
          </w:tcPr>
          <w:p w:rsidR="00BF27F0" w:rsidRPr="002351D6" w:rsidRDefault="00BF27F0" w:rsidP="00BF27F0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2351D6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  <w:t>Specific to Tibet lineage</w:t>
            </w:r>
          </w:p>
          <w:p w:rsidR="00BF27F0" w:rsidRPr="002351D6" w:rsidRDefault="00944850" w:rsidP="00BF27F0">
            <w:pPr>
              <w:spacing w:line="360" w:lineRule="auto"/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</w:rPr>
            </w:pPr>
            <w:r w:rsidRPr="002351D6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Null                         </w:t>
            </w:r>
            <w:r w:rsidR="00BF27F0" w:rsidRPr="002351D6">
              <w:rPr>
                <w:rFonts w:ascii="Times New Roman" w:eastAsia="DengXian" w:hAnsi="Times New Roman" w:cs="Times New Roman"/>
                <w:sz w:val="24"/>
                <w:szCs w:val="24"/>
              </w:rPr>
              <w:t>Null</w:t>
            </w:r>
          </w:p>
        </w:tc>
      </w:tr>
    </w:tbl>
    <w:p w:rsidR="00BF27F0" w:rsidRPr="002351D6" w:rsidRDefault="00BF27F0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BF27F0" w:rsidRPr="002351D6" w:rsidRDefault="00BF27F0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BF27F0" w:rsidRPr="002351D6" w:rsidRDefault="00BF27F0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667B85" w:rsidRPr="002351D6" w:rsidRDefault="00667B85" w:rsidP="00EA698A">
      <w:pPr>
        <w:spacing w:line="360" w:lineRule="auto"/>
        <w:rPr>
          <w:rFonts w:ascii="Times New Roman" w:hAnsi="Times New Roman" w:cs="Times New Roman"/>
          <w:sz w:val="28"/>
        </w:rPr>
      </w:pPr>
    </w:p>
    <w:p w:rsidR="00EA698A" w:rsidRPr="002351D6" w:rsidRDefault="00EA698A" w:rsidP="00090D95">
      <w:pPr>
        <w:spacing w:line="360" w:lineRule="auto"/>
        <w:rPr>
          <w:rFonts w:ascii="Times New Roman" w:hAnsi="Times New Roman" w:cs="Times New Roman"/>
          <w:sz w:val="28"/>
        </w:rPr>
      </w:pPr>
    </w:p>
    <w:p w:rsidR="00EA698A" w:rsidRPr="002351D6" w:rsidRDefault="00EA698A" w:rsidP="00BF5A8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</w:p>
    <w:p w:rsidR="00EA698A" w:rsidRPr="002351D6" w:rsidRDefault="00EA698A" w:rsidP="00BF5A8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  <w:sectPr w:rsidR="00EA698A" w:rsidRPr="002351D6" w:rsidSect="00EA698A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697B11" w:rsidRPr="002351D6" w:rsidRDefault="00697B11" w:rsidP="00BF5A8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2351D6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bookmarkEnd w:id="0"/>
      <w:bookmarkEnd w:id="1"/>
      <w:bookmarkEnd w:id="2"/>
      <w:bookmarkEnd w:id="3"/>
      <w:r w:rsidRPr="002351D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0189D" w:rsidRPr="002351D6">
        <w:rPr>
          <w:rFonts w:ascii="Times New Roman" w:hAnsi="Times New Roman" w:cs="Times New Roman"/>
          <w:b/>
          <w:sz w:val="24"/>
          <w:szCs w:val="24"/>
        </w:rPr>
        <w:t>11</w:t>
      </w:r>
      <w:r w:rsidR="00BF2619" w:rsidRPr="002351D6">
        <w:rPr>
          <w:rFonts w:ascii="Times New Roman" w:hAnsi="Times New Roman" w:cs="Times New Roman"/>
          <w:b/>
          <w:sz w:val="24"/>
          <w:szCs w:val="24"/>
        </w:rPr>
        <w:t>.</w:t>
      </w:r>
      <w:r w:rsidRPr="002351D6">
        <w:rPr>
          <w:rFonts w:ascii="Times New Roman" w:hAnsi="Times New Roman" w:cs="Times New Roman"/>
          <w:sz w:val="24"/>
          <w:szCs w:val="24"/>
        </w:rPr>
        <w:t xml:space="preserve"> Partial </w:t>
      </w:r>
      <w:r w:rsidR="00C850B0" w:rsidRPr="002351D6">
        <w:rPr>
          <w:rFonts w:ascii="Times New Roman" w:hAnsi="Times New Roman" w:cs="Times New Roman"/>
          <w:sz w:val="24"/>
          <w:szCs w:val="24"/>
        </w:rPr>
        <w:t>M</w:t>
      </w:r>
      <w:r w:rsidRPr="002351D6">
        <w:rPr>
          <w:rFonts w:ascii="Times New Roman" w:hAnsi="Times New Roman" w:cs="Times New Roman"/>
          <w:sz w:val="24"/>
          <w:szCs w:val="24"/>
        </w:rPr>
        <w:t xml:space="preserve">antel test between </w:t>
      </w:r>
      <w:r w:rsidR="00A2258A" w:rsidRPr="002351D6">
        <w:rPr>
          <w:rFonts w:ascii="Times New Roman" w:hAnsi="Times New Roman" w:cs="Times New Roman"/>
          <w:sz w:val="24"/>
          <w:szCs w:val="24"/>
        </w:rPr>
        <w:t xml:space="preserve">pairwise genetic distance </w:t>
      </w:r>
      <w:r w:rsidRPr="002351D6">
        <w:rPr>
          <w:rFonts w:ascii="Times New Roman" w:hAnsi="Times New Roman" w:cs="Times New Roman"/>
          <w:sz w:val="24"/>
          <w:szCs w:val="24"/>
        </w:rPr>
        <w:t>(</w:t>
      </w:r>
      <w:r w:rsidRPr="002351D6">
        <w:rPr>
          <w:rFonts w:ascii="Times New Roman" w:hAnsi="Times New Roman" w:cs="Times New Roman"/>
          <w:i/>
          <w:sz w:val="24"/>
          <w:szCs w:val="24"/>
        </w:rPr>
        <w:t>F</w:t>
      </w:r>
      <w:r w:rsidRPr="002351D6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2351D6">
        <w:rPr>
          <w:rFonts w:ascii="Times New Roman" w:hAnsi="Times New Roman" w:cs="Times New Roman"/>
          <w:sz w:val="24"/>
          <w:szCs w:val="24"/>
        </w:rPr>
        <w:t xml:space="preserve"> / (1 - </w:t>
      </w:r>
      <w:r w:rsidRPr="002351D6">
        <w:rPr>
          <w:rFonts w:ascii="Times New Roman" w:hAnsi="Times New Roman" w:cs="Times New Roman"/>
          <w:i/>
          <w:sz w:val="24"/>
          <w:szCs w:val="24"/>
        </w:rPr>
        <w:t>F</w:t>
      </w:r>
      <w:r w:rsidRPr="002351D6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2351D6">
        <w:rPr>
          <w:rFonts w:ascii="Times New Roman" w:hAnsi="Times New Roman" w:cs="Times New Roman"/>
          <w:sz w:val="24"/>
          <w:szCs w:val="24"/>
        </w:rPr>
        <w:t xml:space="preserve">)) and geographical </w:t>
      </w:r>
      <w:r w:rsidR="00211172" w:rsidRPr="002351D6">
        <w:rPr>
          <w:rFonts w:ascii="Times New Roman" w:hAnsi="Times New Roman" w:cs="Times New Roman"/>
          <w:sz w:val="24"/>
          <w:szCs w:val="24"/>
        </w:rPr>
        <w:t xml:space="preserve">&amp; </w:t>
      </w:r>
      <w:r w:rsidRPr="002351D6">
        <w:rPr>
          <w:rFonts w:ascii="Times New Roman" w:hAnsi="Times New Roman" w:cs="Times New Roman"/>
          <w:sz w:val="24"/>
          <w:szCs w:val="24"/>
        </w:rPr>
        <w:t>environmental distance</w:t>
      </w:r>
      <w:r w:rsidR="00A2258A" w:rsidRPr="002351D6">
        <w:rPr>
          <w:rFonts w:ascii="Times New Roman" w:hAnsi="Times New Roman" w:cs="Times New Roman"/>
          <w:sz w:val="24"/>
          <w:szCs w:val="24"/>
        </w:rPr>
        <w:t>s</w:t>
      </w:r>
      <w:r w:rsidRPr="002351D6">
        <w:rPr>
          <w:rFonts w:ascii="Times New Roman" w:hAnsi="Times New Roman" w:cs="Times New Roman"/>
          <w:sz w:val="24"/>
          <w:szCs w:val="24"/>
        </w:rPr>
        <w:t xml:space="preserve"> conditioned with each other in Tibet lineage, HDM-</w:t>
      </w:r>
      <w:r w:rsidR="00EB1426" w:rsidRPr="002351D6">
        <w:rPr>
          <w:rFonts w:ascii="Times New Roman" w:hAnsi="Times New Roman" w:cs="Times New Roman"/>
          <w:sz w:val="24"/>
          <w:szCs w:val="24"/>
        </w:rPr>
        <w:t>WSP lineage and all populations</w:t>
      </w:r>
      <w:r w:rsidR="00F21A66" w:rsidRPr="002351D6">
        <w:rPr>
          <w:rFonts w:ascii="Times New Roman" w:hAnsi="Times New Roman" w:cs="Times New Roman"/>
          <w:sz w:val="24"/>
          <w:szCs w:val="24"/>
        </w:rPr>
        <w:t>.</w:t>
      </w:r>
    </w:p>
    <w:p w:rsidR="00107754" w:rsidRPr="002351D6" w:rsidRDefault="00107754" w:rsidP="00BF5A8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bookmarkEnd w:id="4"/>
    <w:bookmarkEnd w:id="5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559"/>
        <w:gridCol w:w="1276"/>
        <w:gridCol w:w="283"/>
        <w:gridCol w:w="1559"/>
        <w:gridCol w:w="1276"/>
        <w:gridCol w:w="244"/>
        <w:gridCol w:w="1356"/>
        <w:gridCol w:w="1443"/>
      </w:tblGrid>
      <w:tr w:rsidR="00697B11" w:rsidRPr="002351D6" w:rsidTr="00BF27F0">
        <w:trPr>
          <w:trHeight w:val="414"/>
        </w:trPr>
        <w:tc>
          <w:tcPr>
            <w:tcW w:w="4962" w:type="dxa"/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ibet</w:t>
            </w: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neage</w:t>
            </w:r>
          </w:p>
        </w:tc>
        <w:tc>
          <w:tcPr>
            <w:tcW w:w="283" w:type="dxa"/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DM-WSP</w:t>
            </w: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Lineage</w:t>
            </w:r>
          </w:p>
        </w:tc>
        <w:tc>
          <w:tcPr>
            <w:tcW w:w="244" w:type="dxa"/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99" w:type="dxa"/>
            <w:gridSpan w:val="2"/>
            <w:tcBorders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All populations</w:t>
            </w:r>
          </w:p>
        </w:tc>
      </w:tr>
      <w:tr w:rsidR="00697B11" w:rsidRPr="002351D6" w:rsidTr="00BF27F0">
        <w:trPr>
          <w:trHeight w:val="414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ntel’s </w:t>
            </w: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ntel’s </w:t>
            </w: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244" w:type="dxa"/>
            <w:tcBorders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ntel’s </w:t>
            </w: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697B11" w:rsidRPr="002351D6" w:rsidTr="00BF27F0">
        <w:trPr>
          <w:trHeight w:val="414"/>
        </w:trPr>
        <w:tc>
          <w:tcPr>
            <w:tcW w:w="4962" w:type="dxa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IBD conditioned with environmental distance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489661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3393144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244" w:type="dxa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6453385</w:t>
            </w:r>
          </w:p>
        </w:tc>
        <w:tc>
          <w:tcPr>
            <w:tcW w:w="1443" w:type="dxa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B11" w:rsidRPr="002351D6" w:rsidTr="00BF27F0">
        <w:trPr>
          <w:trHeight w:val="414"/>
        </w:trPr>
        <w:tc>
          <w:tcPr>
            <w:tcW w:w="4962" w:type="dxa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IBE conditioned with geographical distance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23160427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C850B0" w:rsidRPr="002351D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179934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05</w:t>
            </w:r>
          </w:p>
        </w:tc>
        <w:tc>
          <w:tcPr>
            <w:tcW w:w="244" w:type="dxa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12726992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C850B0"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</w:tbl>
    <w:p w:rsidR="00697B11" w:rsidRPr="002351D6" w:rsidRDefault="00697B11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7E503A" w:rsidRPr="002351D6" w:rsidRDefault="007E503A" w:rsidP="00BF5A8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:rsidR="007E503A" w:rsidRPr="002351D6" w:rsidRDefault="00823D51" w:rsidP="00BF5A8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2351D6">
        <w:rPr>
          <w:rFonts w:ascii="Times New Roman" w:hAnsi="Times New Roman" w:cs="Times New Roman"/>
          <w:b/>
          <w:sz w:val="24"/>
          <w:szCs w:val="24"/>
        </w:rPr>
        <w:t>Table</w:t>
      </w:r>
      <w:r w:rsidR="007E503A" w:rsidRPr="002351D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05DE3" w:rsidRPr="002351D6">
        <w:rPr>
          <w:rFonts w:ascii="Times New Roman" w:hAnsi="Times New Roman" w:cs="Times New Roman"/>
          <w:b/>
          <w:sz w:val="24"/>
          <w:szCs w:val="24"/>
        </w:rPr>
        <w:t>1</w:t>
      </w:r>
      <w:r w:rsidR="0000189D" w:rsidRPr="002351D6">
        <w:rPr>
          <w:rFonts w:ascii="Times New Roman" w:hAnsi="Times New Roman" w:cs="Times New Roman"/>
          <w:b/>
          <w:sz w:val="24"/>
          <w:szCs w:val="24"/>
        </w:rPr>
        <w:t>2</w:t>
      </w:r>
      <w:r w:rsidR="00BF2619" w:rsidRPr="002351D6">
        <w:rPr>
          <w:rFonts w:ascii="Times New Roman" w:hAnsi="Times New Roman" w:cs="Times New Roman"/>
          <w:b/>
          <w:sz w:val="24"/>
          <w:szCs w:val="24"/>
        </w:rPr>
        <w:t>.</w:t>
      </w:r>
      <w:r w:rsidR="007E503A" w:rsidRPr="002351D6">
        <w:rPr>
          <w:rFonts w:ascii="Times New Roman" w:hAnsi="Times New Roman" w:cs="Times New Roman"/>
          <w:sz w:val="24"/>
          <w:szCs w:val="24"/>
        </w:rPr>
        <w:t xml:space="preserve"> </w:t>
      </w:r>
      <w:r w:rsidR="00C850B0" w:rsidRPr="002351D6">
        <w:rPr>
          <w:rFonts w:ascii="Times New Roman" w:hAnsi="Times New Roman" w:cs="Times New Roman"/>
          <w:sz w:val="24"/>
          <w:szCs w:val="24"/>
        </w:rPr>
        <w:t>M</w:t>
      </w:r>
      <w:r w:rsidR="007E503A" w:rsidRPr="002351D6">
        <w:rPr>
          <w:rFonts w:ascii="Times New Roman" w:hAnsi="Times New Roman" w:cs="Times New Roman"/>
          <w:sz w:val="24"/>
          <w:szCs w:val="24"/>
        </w:rPr>
        <w:t xml:space="preserve">antel test and partial </w:t>
      </w:r>
      <w:r w:rsidR="00C850B0" w:rsidRPr="002351D6">
        <w:rPr>
          <w:rFonts w:ascii="Times New Roman" w:hAnsi="Times New Roman" w:cs="Times New Roman"/>
          <w:sz w:val="24"/>
          <w:szCs w:val="24"/>
        </w:rPr>
        <w:t>M</w:t>
      </w:r>
      <w:r w:rsidR="007E503A" w:rsidRPr="002351D6">
        <w:rPr>
          <w:rFonts w:ascii="Times New Roman" w:hAnsi="Times New Roman" w:cs="Times New Roman"/>
          <w:sz w:val="24"/>
          <w:szCs w:val="24"/>
        </w:rPr>
        <w:t xml:space="preserve">antel test </w:t>
      </w:r>
      <w:r w:rsidR="007E503A" w:rsidRPr="002351D6">
        <w:rPr>
          <w:rFonts w:ascii="Times New Roman" w:hAnsi="Times New Roman" w:cs="Times New Roman" w:hint="eastAsia"/>
          <w:sz w:val="24"/>
          <w:szCs w:val="24"/>
        </w:rPr>
        <w:t>(</w:t>
      </w:r>
      <w:r w:rsidR="007E503A" w:rsidRPr="002351D6">
        <w:rPr>
          <w:rFonts w:ascii="Times New Roman" w:hAnsi="Times New Roman" w:cs="Times New Roman"/>
          <w:sz w:val="24"/>
          <w:szCs w:val="24"/>
        </w:rPr>
        <w:t>conditioned with geographical distance</w:t>
      </w:r>
      <w:r w:rsidR="007E503A" w:rsidRPr="002351D6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7E503A" w:rsidRPr="002351D6">
        <w:rPr>
          <w:rFonts w:ascii="Times New Roman" w:hAnsi="Times New Roman" w:cs="Times New Roman"/>
          <w:sz w:val="24"/>
          <w:szCs w:val="24"/>
        </w:rPr>
        <w:t>between pairwise genetic distance (</w:t>
      </w:r>
      <w:r w:rsidR="007E503A" w:rsidRPr="002351D6">
        <w:rPr>
          <w:rFonts w:ascii="Times New Roman" w:hAnsi="Times New Roman" w:cs="Times New Roman"/>
          <w:i/>
          <w:sz w:val="24"/>
          <w:szCs w:val="24"/>
        </w:rPr>
        <w:t>F</w:t>
      </w:r>
      <w:r w:rsidR="007E503A" w:rsidRPr="002351D6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7E503A" w:rsidRPr="002351D6">
        <w:rPr>
          <w:rFonts w:ascii="Times New Roman" w:hAnsi="Times New Roman" w:cs="Times New Roman"/>
          <w:sz w:val="24"/>
          <w:szCs w:val="24"/>
        </w:rPr>
        <w:t xml:space="preserve"> / (1 - </w:t>
      </w:r>
      <w:r w:rsidR="007E503A" w:rsidRPr="002351D6">
        <w:rPr>
          <w:rFonts w:ascii="Times New Roman" w:hAnsi="Times New Roman" w:cs="Times New Roman"/>
          <w:i/>
          <w:sz w:val="24"/>
          <w:szCs w:val="24"/>
        </w:rPr>
        <w:t>F</w:t>
      </w:r>
      <w:r w:rsidR="007E503A" w:rsidRPr="002351D6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7E503A" w:rsidRPr="002351D6">
        <w:rPr>
          <w:rFonts w:ascii="Times New Roman" w:hAnsi="Times New Roman" w:cs="Times New Roman"/>
          <w:sz w:val="24"/>
          <w:szCs w:val="24"/>
        </w:rPr>
        <w:t>)) and four enviro</w:t>
      </w:r>
      <w:r w:rsidR="007E503A" w:rsidRPr="002351D6">
        <w:rPr>
          <w:rFonts w:ascii="Times New Roman" w:hAnsi="Times New Roman" w:cs="Times New Roman" w:hint="eastAsia"/>
          <w:sz w:val="24"/>
          <w:szCs w:val="24"/>
        </w:rPr>
        <w:t>n</w:t>
      </w:r>
      <w:r w:rsidR="007E503A" w:rsidRPr="002351D6">
        <w:rPr>
          <w:rFonts w:ascii="Times New Roman" w:hAnsi="Times New Roman" w:cs="Times New Roman"/>
          <w:sz w:val="24"/>
          <w:szCs w:val="24"/>
        </w:rPr>
        <w:t>mental distances in Tibet lineage, HDM-</w:t>
      </w:r>
      <w:r w:rsidR="00EB1426" w:rsidRPr="002351D6">
        <w:rPr>
          <w:rFonts w:ascii="Times New Roman" w:hAnsi="Times New Roman" w:cs="Times New Roman"/>
          <w:sz w:val="24"/>
          <w:szCs w:val="24"/>
        </w:rPr>
        <w:t>WSP lineage and all populations</w:t>
      </w:r>
      <w:r w:rsidR="00F21A66" w:rsidRPr="002351D6">
        <w:rPr>
          <w:rFonts w:ascii="Times New Roman" w:hAnsi="Times New Roman" w:cs="Times New Roman"/>
          <w:sz w:val="24"/>
          <w:szCs w:val="24"/>
        </w:rPr>
        <w:t>.</w:t>
      </w:r>
    </w:p>
    <w:p w:rsidR="00107754" w:rsidRPr="002351D6" w:rsidRDefault="00107754" w:rsidP="00BF5A8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2384"/>
        <w:gridCol w:w="1341"/>
        <w:gridCol w:w="340"/>
        <w:gridCol w:w="2200"/>
        <w:gridCol w:w="1341"/>
        <w:gridCol w:w="340"/>
        <w:gridCol w:w="2259"/>
        <w:gridCol w:w="1341"/>
      </w:tblGrid>
      <w:tr w:rsidR="007E503A" w:rsidRPr="002351D6" w:rsidTr="00107754">
        <w:tc>
          <w:tcPr>
            <w:tcW w:w="927" w:type="pct"/>
            <w:tcBorders>
              <w:top w:val="single" w:sz="4" w:space="0" w:color="auto"/>
              <w:bottom w:val="nil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Tibet Lineage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HDM-WSP Lineage</w:t>
            </w:r>
          </w:p>
        </w:tc>
        <w:tc>
          <w:tcPr>
            <w:tcW w:w="120" w:type="pct"/>
            <w:tcBorders>
              <w:top w:val="single" w:sz="4" w:space="0" w:color="auto"/>
              <w:bottom w:val="nil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All populations</w:t>
            </w:r>
          </w:p>
        </w:tc>
      </w:tr>
      <w:tr w:rsidR="007E503A" w:rsidRPr="002351D6" w:rsidTr="00107754">
        <w:tc>
          <w:tcPr>
            <w:tcW w:w="927" w:type="pct"/>
            <w:tcBorders>
              <w:top w:val="nil"/>
              <w:bottom w:val="single" w:sz="4" w:space="0" w:color="auto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ntel’s </w:t>
            </w: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ntel’s </w:t>
            </w: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20" w:type="pct"/>
            <w:tcBorders>
              <w:top w:val="nil"/>
              <w:bottom w:val="single" w:sz="4" w:space="0" w:color="auto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ntel’s </w:t>
            </w: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7E503A" w:rsidRPr="002351D6" w:rsidTr="00107754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:rsidR="007E503A" w:rsidRPr="002351D6" w:rsidRDefault="00C850B0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7E503A" w:rsidRPr="002351D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tel test </w:t>
            </w:r>
          </w:p>
        </w:tc>
      </w:tr>
      <w:tr w:rsidR="007E503A" w:rsidRPr="002351D6" w:rsidTr="00107754">
        <w:tc>
          <w:tcPr>
            <w:tcW w:w="927" w:type="pct"/>
          </w:tcPr>
          <w:p w:rsidR="007E503A" w:rsidRPr="002351D6" w:rsidRDefault="007E503A" w:rsidP="00C850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bio03 </w:t>
            </w:r>
          </w:p>
        </w:tc>
        <w:tc>
          <w:tcPr>
            <w:tcW w:w="841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008830637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5284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12718014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901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6903403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1258</w:t>
            </w:r>
          </w:p>
        </w:tc>
      </w:tr>
      <w:tr w:rsidR="007E503A" w:rsidRPr="002351D6" w:rsidTr="00107754">
        <w:tc>
          <w:tcPr>
            <w:tcW w:w="927" w:type="pct"/>
          </w:tcPr>
          <w:p w:rsidR="007E503A" w:rsidRPr="002351D6" w:rsidRDefault="007E503A" w:rsidP="00C850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bio09 </w:t>
            </w:r>
          </w:p>
        </w:tc>
        <w:tc>
          <w:tcPr>
            <w:tcW w:w="841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4030059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3039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04893235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8772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0215991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8113</w:t>
            </w:r>
          </w:p>
        </w:tc>
      </w:tr>
      <w:tr w:rsidR="007E503A" w:rsidRPr="002351D6" w:rsidTr="00107754">
        <w:tc>
          <w:tcPr>
            <w:tcW w:w="927" w:type="pct"/>
          </w:tcPr>
          <w:p w:rsidR="007E503A" w:rsidRPr="002351D6" w:rsidRDefault="007E503A" w:rsidP="00C850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prec01 </w:t>
            </w:r>
          </w:p>
        </w:tc>
        <w:tc>
          <w:tcPr>
            <w:tcW w:w="841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4430684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3018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377612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55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7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882733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15</w:t>
            </w:r>
          </w:p>
        </w:tc>
      </w:tr>
      <w:tr w:rsidR="007E503A" w:rsidRPr="002351D6" w:rsidTr="00107754">
        <w:tc>
          <w:tcPr>
            <w:tcW w:w="927" w:type="pct"/>
          </w:tcPr>
          <w:p w:rsidR="007E503A" w:rsidRPr="002351D6" w:rsidRDefault="007E503A" w:rsidP="00C850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prec06 </w:t>
            </w:r>
          </w:p>
        </w:tc>
        <w:tc>
          <w:tcPr>
            <w:tcW w:w="841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1344476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1898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2172784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0181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65319805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7E503A" w:rsidRPr="002351D6" w:rsidTr="00107754">
        <w:tc>
          <w:tcPr>
            <w:tcW w:w="5000" w:type="pct"/>
            <w:gridSpan w:val="9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351D6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artial </w:t>
            </w:r>
            <w:r w:rsidR="00C850B0" w:rsidRPr="002351D6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2351D6">
              <w:rPr>
                <w:rFonts w:ascii="Times New Roman" w:hAnsi="Times New Roman" w:cs="Times New Roman"/>
                <w:i/>
                <w:sz w:val="24"/>
                <w:szCs w:val="24"/>
              </w:rPr>
              <w:t>antel test</w:t>
            </w:r>
          </w:p>
        </w:tc>
      </w:tr>
      <w:tr w:rsidR="007E503A" w:rsidRPr="002351D6" w:rsidTr="00107754">
        <w:tc>
          <w:tcPr>
            <w:tcW w:w="927" w:type="pct"/>
          </w:tcPr>
          <w:p w:rsidR="007E503A" w:rsidRPr="002351D6" w:rsidRDefault="007E503A" w:rsidP="00C850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bio03 </w:t>
            </w:r>
          </w:p>
        </w:tc>
        <w:tc>
          <w:tcPr>
            <w:tcW w:w="841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20333582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9391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7284082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1974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1907151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3457</w:t>
            </w:r>
          </w:p>
        </w:tc>
      </w:tr>
      <w:tr w:rsidR="007E503A" w:rsidRPr="002351D6" w:rsidTr="00107754">
        <w:tc>
          <w:tcPr>
            <w:tcW w:w="927" w:type="pct"/>
          </w:tcPr>
          <w:p w:rsidR="007E503A" w:rsidRPr="002351D6" w:rsidRDefault="007E503A" w:rsidP="00C850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bio09 </w:t>
            </w:r>
          </w:p>
        </w:tc>
        <w:tc>
          <w:tcPr>
            <w:tcW w:w="841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4818391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2761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03714153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816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02907272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8993</w:t>
            </w:r>
          </w:p>
        </w:tc>
      </w:tr>
      <w:tr w:rsidR="007E503A" w:rsidRPr="002351D6" w:rsidTr="00107754">
        <w:tc>
          <w:tcPr>
            <w:tcW w:w="927" w:type="pct"/>
          </w:tcPr>
          <w:p w:rsidR="007E503A" w:rsidRPr="002351D6" w:rsidRDefault="007E503A" w:rsidP="00C850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prec01 </w:t>
            </w:r>
          </w:p>
        </w:tc>
        <w:tc>
          <w:tcPr>
            <w:tcW w:w="841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1826748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9081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5783523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409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7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158701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0004</w:t>
            </w:r>
          </w:p>
        </w:tc>
      </w:tr>
      <w:tr w:rsidR="007E503A" w:rsidRPr="002351D6" w:rsidTr="00107754">
        <w:tc>
          <w:tcPr>
            <w:tcW w:w="927" w:type="pct"/>
          </w:tcPr>
          <w:p w:rsidR="007E503A" w:rsidRPr="002351D6" w:rsidRDefault="007E503A" w:rsidP="00C850B0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prec06 </w:t>
            </w:r>
          </w:p>
        </w:tc>
        <w:tc>
          <w:tcPr>
            <w:tcW w:w="841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16911801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9543843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1626</w:t>
            </w:r>
          </w:p>
        </w:tc>
        <w:tc>
          <w:tcPr>
            <w:tcW w:w="120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6457737</w:t>
            </w:r>
          </w:p>
        </w:tc>
        <w:tc>
          <w:tcPr>
            <w:tcW w:w="473" w:type="pct"/>
          </w:tcPr>
          <w:p w:rsidR="007E503A" w:rsidRPr="002351D6" w:rsidRDefault="007E503A" w:rsidP="00107754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1544</w:t>
            </w:r>
          </w:p>
        </w:tc>
      </w:tr>
    </w:tbl>
    <w:p w:rsidR="00697B11" w:rsidRPr="002351D6" w:rsidRDefault="00697B11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BF5A82" w:rsidRPr="002351D6" w:rsidRDefault="00BF5A82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697B11" w:rsidRPr="002351D6" w:rsidRDefault="00823D51" w:rsidP="00BF5A8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2351D6">
        <w:rPr>
          <w:rFonts w:ascii="Times New Roman" w:hAnsi="Times New Roman" w:cs="Times New Roman"/>
          <w:b/>
          <w:sz w:val="24"/>
          <w:szCs w:val="24"/>
        </w:rPr>
        <w:t>Table</w:t>
      </w:r>
      <w:r w:rsidR="00697B11" w:rsidRPr="002351D6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0E35BC" w:rsidRPr="002351D6">
        <w:rPr>
          <w:rFonts w:ascii="Times New Roman" w:hAnsi="Times New Roman" w:cs="Times New Roman"/>
          <w:b/>
          <w:sz w:val="24"/>
          <w:szCs w:val="24"/>
        </w:rPr>
        <w:t>1</w:t>
      </w:r>
      <w:r w:rsidR="0000189D" w:rsidRPr="002351D6">
        <w:rPr>
          <w:rFonts w:ascii="Times New Roman" w:hAnsi="Times New Roman" w:cs="Times New Roman"/>
          <w:b/>
          <w:sz w:val="24"/>
          <w:szCs w:val="24"/>
        </w:rPr>
        <w:t>3</w:t>
      </w:r>
      <w:r w:rsidR="00BF2619" w:rsidRPr="002351D6">
        <w:rPr>
          <w:rFonts w:ascii="Times New Roman" w:hAnsi="Times New Roman" w:cs="Times New Roman"/>
          <w:b/>
          <w:sz w:val="24"/>
          <w:szCs w:val="24"/>
        </w:rPr>
        <w:t>.</w:t>
      </w:r>
      <w:r w:rsidR="00697B11" w:rsidRPr="002351D6">
        <w:rPr>
          <w:rFonts w:ascii="Times New Roman" w:hAnsi="Times New Roman" w:cs="Times New Roman"/>
          <w:sz w:val="24"/>
          <w:szCs w:val="24"/>
        </w:rPr>
        <w:t xml:space="preserve"> Correlations (Spearman’s ρ) of genetic distance (</w:t>
      </w:r>
      <w:r w:rsidR="00697B11" w:rsidRPr="002351D6">
        <w:rPr>
          <w:rFonts w:ascii="Times New Roman" w:hAnsi="Times New Roman" w:cs="Times New Roman"/>
          <w:i/>
          <w:sz w:val="24"/>
          <w:szCs w:val="24"/>
        </w:rPr>
        <w:t>F</w:t>
      </w:r>
      <w:r w:rsidR="00697B11" w:rsidRPr="002351D6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697B11" w:rsidRPr="002351D6">
        <w:rPr>
          <w:rFonts w:ascii="Times New Roman" w:hAnsi="Times New Roman" w:cs="Times New Roman"/>
          <w:sz w:val="24"/>
          <w:szCs w:val="24"/>
        </w:rPr>
        <w:t xml:space="preserve"> / (1 - </w:t>
      </w:r>
      <w:r w:rsidR="00697B11" w:rsidRPr="002351D6">
        <w:rPr>
          <w:rFonts w:ascii="Times New Roman" w:hAnsi="Times New Roman" w:cs="Times New Roman"/>
          <w:i/>
          <w:sz w:val="24"/>
          <w:szCs w:val="24"/>
        </w:rPr>
        <w:t>F</w:t>
      </w:r>
      <w:r w:rsidR="00697B11" w:rsidRPr="002351D6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="00697B11" w:rsidRPr="002351D6">
        <w:rPr>
          <w:rFonts w:ascii="Times New Roman" w:hAnsi="Times New Roman" w:cs="Times New Roman"/>
          <w:sz w:val="24"/>
          <w:szCs w:val="24"/>
        </w:rPr>
        <w:t xml:space="preserve">)) with geographical </w:t>
      </w:r>
      <w:r w:rsidR="00410D36" w:rsidRPr="002351D6">
        <w:rPr>
          <w:rFonts w:ascii="Times New Roman" w:hAnsi="Times New Roman" w:cs="Times New Roman"/>
          <w:sz w:val="24"/>
          <w:szCs w:val="24"/>
        </w:rPr>
        <w:t>&amp;</w:t>
      </w:r>
      <w:r w:rsidR="00697B11" w:rsidRPr="002351D6">
        <w:rPr>
          <w:rFonts w:ascii="Times New Roman" w:hAnsi="Times New Roman" w:cs="Times New Roman"/>
          <w:sz w:val="24"/>
          <w:szCs w:val="24"/>
        </w:rPr>
        <w:t xml:space="preserve"> environmental distances in Tibet lineage, HDM-WSP lineage and all populations, estimated by MRM (Multiple R</w:t>
      </w:r>
      <w:r w:rsidR="00EB1426" w:rsidRPr="002351D6">
        <w:rPr>
          <w:rFonts w:ascii="Times New Roman" w:hAnsi="Times New Roman" w:cs="Times New Roman"/>
          <w:sz w:val="24"/>
          <w:szCs w:val="24"/>
        </w:rPr>
        <w:t>egression on distance Matrices)</w:t>
      </w:r>
      <w:r w:rsidR="00F21A66" w:rsidRPr="002351D6">
        <w:rPr>
          <w:rFonts w:ascii="Times New Roman" w:hAnsi="Times New Roman" w:cs="Times New Roman"/>
          <w:sz w:val="24"/>
          <w:szCs w:val="24"/>
        </w:rPr>
        <w:t>.</w:t>
      </w:r>
    </w:p>
    <w:p w:rsidR="00107754" w:rsidRPr="002351D6" w:rsidRDefault="00107754" w:rsidP="00BF5A8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2"/>
        <w:gridCol w:w="2157"/>
        <w:gridCol w:w="1327"/>
        <w:gridCol w:w="431"/>
        <w:gridCol w:w="2001"/>
        <w:gridCol w:w="1327"/>
        <w:gridCol w:w="431"/>
        <w:gridCol w:w="2001"/>
        <w:gridCol w:w="1327"/>
      </w:tblGrid>
      <w:tr w:rsidR="00697B11" w:rsidRPr="002351D6" w:rsidTr="00107754">
        <w:tc>
          <w:tcPr>
            <w:tcW w:w="1119" w:type="pct"/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9" w:type="pct"/>
            <w:gridSpan w:val="2"/>
            <w:tcBorders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Tibet Lineage</w:t>
            </w:r>
          </w:p>
        </w:tc>
        <w:tc>
          <w:tcPr>
            <w:tcW w:w="152" w:type="pct"/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pct"/>
            <w:gridSpan w:val="2"/>
            <w:tcBorders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HDM-WSP Lineage</w:t>
            </w:r>
          </w:p>
        </w:tc>
        <w:tc>
          <w:tcPr>
            <w:tcW w:w="152" w:type="pct"/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4" w:type="pct"/>
            <w:gridSpan w:val="2"/>
            <w:tcBorders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All populations</w:t>
            </w:r>
          </w:p>
        </w:tc>
      </w:tr>
      <w:tr w:rsidR="00697B11" w:rsidRPr="002351D6" w:rsidTr="00107754">
        <w:tc>
          <w:tcPr>
            <w:tcW w:w="1119" w:type="pct"/>
            <w:tcBorders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ρ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ρ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152" w:type="pct"/>
            <w:tcBorders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ρ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697B11" w:rsidRPr="002351D6" w:rsidTr="00107754">
        <w:tc>
          <w:tcPr>
            <w:tcW w:w="1119" w:type="pct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geographical distance</w:t>
            </w:r>
          </w:p>
        </w:tc>
        <w:tc>
          <w:tcPr>
            <w:tcW w:w="761" w:type="pct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48436995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0123</w:t>
            </w:r>
          </w:p>
        </w:tc>
        <w:tc>
          <w:tcPr>
            <w:tcW w:w="152" w:type="pct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39511645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52" w:type="pct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655006501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697B11" w:rsidRPr="002351D6" w:rsidTr="00107754"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bio03 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04297302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6858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6878480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3006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01259195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9717</w:t>
            </w:r>
          </w:p>
        </w:tc>
      </w:tr>
      <w:tr w:rsidR="00697B11" w:rsidRPr="002351D6" w:rsidTr="00107754"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D37CC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bio09 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02099007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8368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3128032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6007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44901220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1395</w:t>
            </w:r>
          </w:p>
        </w:tc>
      </w:tr>
      <w:tr w:rsidR="00697B11" w:rsidRPr="002351D6" w:rsidTr="00107754"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D37CC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prec01 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12791566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3506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16786705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0222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135452669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0026</w:t>
            </w:r>
          </w:p>
        </w:tc>
      </w:tr>
      <w:tr w:rsidR="00697B11" w:rsidRPr="002351D6" w:rsidTr="00107754">
        <w:tc>
          <w:tcPr>
            <w:tcW w:w="1119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D37CC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prec06 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01043626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01828982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8299</w:t>
            </w:r>
          </w:p>
        </w:tc>
        <w:tc>
          <w:tcPr>
            <w:tcW w:w="152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-0.012257176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7337</w:t>
            </w:r>
          </w:p>
        </w:tc>
      </w:tr>
      <w:tr w:rsidR="00697B11" w:rsidRPr="002351D6" w:rsidTr="00107754">
        <w:tc>
          <w:tcPr>
            <w:tcW w:w="1119" w:type="pct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ρ2 and </w:t>
            </w:r>
            <w:r w:rsidRPr="002351D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 xml:space="preserve"> of best model</w:t>
            </w:r>
          </w:p>
        </w:tc>
        <w:tc>
          <w:tcPr>
            <w:tcW w:w="761" w:type="pct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1865271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0302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269273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0.4608219</w:t>
            </w:r>
          </w:p>
        </w:tc>
        <w:tc>
          <w:tcPr>
            <w:tcW w:w="468" w:type="pct"/>
            <w:tcBorders>
              <w:top w:val="nil"/>
              <w:bottom w:val="single" w:sz="4" w:space="0" w:color="auto"/>
            </w:tcBorders>
            <w:vAlign w:val="center"/>
          </w:tcPr>
          <w:p w:rsidR="00697B11" w:rsidRPr="002351D6" w:rsidRDefault="00697B11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:rsidR="00697B11" w:rsidRPr="002351D6" w:rsidRDefault="00697B11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  <w:bookmarkStart w:id="7" w:name="OLE_LINK5"/>
    </w:p>
    <w:p w:rsidR="00697B11" w:rsidRPr="002351D6" w:rsidRDefault="00697B11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697B11" w:rsidRPr="002351D6" w:rsidRDefault="00697B11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697B11" w:rsidRPr="002351D6" w:rsidRDefault="00697B11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bookmarkEnd w:id="7"/>
    <w:p w:rsidR="00697B11" w:rsidRPr="002351D6" w:rsidRDefault="00697B11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697B11" w:rsidRPr="002351D6" w:rsidRDefault="00697B11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697B11" w:rsidRPr="002351D6" w:rsidRDefault="00697B11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697B11" w:rsidRPr="002351D6" w:rsidRDefault="00697B11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  <w:sectPr w:rsidR="00697B11" w:rsidRPr="002351D6" w:rsidSect="00EA698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CA3D96" w:rsidRPr="002351D6" w:rsidRDefault="00CA3D96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CA3D96" w:rsidRPr="002351D6" w:rsidRDefault="00CA3D96" w:rsidP="00BF5A8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2351D6">
        <w:rPr>
          <w:rFonts w:ascii="Times New Roman" w:hAnsi="Times New Roman" w:cs="Times New Roman"/>
          <w:b/>
          <w:sz w:val="24"/>
          <w:szCs w:val="24"/>
        </w:rPr>
        <w:t>Table S</w:t>
      </w:r>
      <w:r w:rsidR="000E35BC" w:rsidRPr="002351D6">
        <w:rPr>
          <w:rFonts w:ascii="Times New Roman" w:hAnsi="Times New Roman" w:cs="Times New Roman"/>
          <w:b/>
          <w:sz w:val="24"/>
          <w:szCs w:val="24"/>
        </w:rPr>
        <w:t>1</w:t>
      </w:r>
      <w:r w:rsidR="0000189D" w:rsidRPr="002351D6">
        <w:rPr>
          <w:rFonts w:ascii="Times New Roman" w:hAnsi="Times New Roman" w:cs="Times New Roman"/>
          <w:b/>
          <w:sz w:val="24"/>
          <w:szCs w:val="24"/>
        </w:rPr>
        <w:t>4</w:t>
      </w:r>
      <w:r w:rsidR="00BF2619" w:rsidRPr="002351D6">
        <w:rPr>
          <w:rFonts w:ascii="Times New Roman" w:hAnsi="Times New Roman" w:cs="Times New Roman"/>
          <w:b/>
          <w:sz w:val="24"/>
          <w:szCs w:val="24"/>
        </w:rPr>
        <w:t>.</w:t>
      </w:r>
      <w:r w:rsidRPr="002351D6">
        <w:rPr>
          <w:rFonts w:ascii="Times New Roman" w:hAnsi="Times New Roman" w:cs="Times New Roman"/>
          <w:sz w:val="24"/>
          <w:szCs w:val="24"/>
        </w:rPr>
        <w:t xml:space="preserve"> Variable importance </w:t>
      </w:r>
      <w:r w:rsidRPr="002351D6">
        <w:rPr>
          <w:rFonts w:ascii="Times New Roman" w:eastAsia="SimSun" w:hAnsi="Times New Roman" w:cs="Times New Roman"/>
          <w:sz w:val="24"/>
          <w:szCs w:val="24"/>
        </w:rPr>
        <w:t xml:space="preserve">(%) </w:t>
      </w:r>
      <w:r w:rsidRPr="002351D6">
        <w:rPr>
          <w:rFonts w:ascii="Times New Roman" w:hAnsi="Times New Roman" w:cs="Times New Roman"/>
          <w:sz w:val="24"/>
          <w:szCs w:val="24"/>
        </w:rPr>
        <w:t xml:space="preserve">of Generalized Dissimilarity Model correlated with geographic and </w:t>
      </w:r>
      <w:r w:rsidR="00B621E2" w:rsidRPr="002351D6">
        <w:rPr>
          <w:rFonts w:ascii="Times New Roman" w:hAnsi="Times New Roman" w:cs="Times New Roman"/>
          <w:sz w:val="24"/>
          <w:szCs w:val="24"/>
        </w:rPr>
        <w:t>environmental</w:t>
      </w:r>
      <w:r w:rsidR="00EB1426" w:rsidRPr="002351D6">
        <w:rPr>
          <w:rFonts w:ascii="Times New Roman" w:hAnsi="Times New Roman" w:cs="Times New Roman"/>
          <w:sz w:val="24"/>
          <w:szCs w:val="24"/>
        </w:rPr>
        <w:t xml:space="preserve"> variables</w:t>
      </w:r>
      <w:r w:rsidR="00F21A66" w:rsidRPr="002351D6">
        <w:rPr>
          <w:rFonts w:ascii="Times New Roman" w:hAnsi="Times New Roman" w:cs="Times New Roman"/>
          <w:sz w:val="24"/>
          <w:szCs w:val="24"/>
        </w:rPr>
        <w:t>.</w:t>
      </w:r>
    </w:p>
    <w:p w:rsidR="00107754" w:rsidRPr="002351D6" w:rsidRDefault="00107754" w:rsidP="00BF5A82">
      <w:pPr>
        <w:kinsoku w:val="0"/>
        <w:overflowPunct w:val="0"/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3618"/>
        <w:gridCol w:w="3618"/>
        <w:gridCol w:w="3619"/>
      </w:tblGrid>
      <w:tr w:rsidR="00CA3D96" w:rsidRPr="002351D6" w:rsidTr="00EA698A">
        <w:trPr>
          <w:trHeight w:val="477"/>
          <w:jc w:val="center"/>
        </w:trPr>
        <w:tc>
          <w:tcPr>
            <w:tcW w:w="2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Tibet lineage</w:t>
            </w:r>
          </w:p>
        </w:tc>
        <w:tc>
          <w:tcPr>
            <w:tcW w:w="3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HDM-WSP lineage</w:t>
            </w:r>
          </w:p>
        </w:tc>
        <w:tc>
          <w:tcPr>
            <w:tcW w:w="36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b/>
                <w:sz w:val="24"/>
                <w:szCs w:val="24"/>
              </w:rPr>
              <w:t>All populations</w:t>
            </w:r>
          </w:p>
        </w:tc>
      </w:tr>
      <w:tr w:rsidR="00CA3D96" w:rsidRPr="002351D6" w:rsidTr="00EA698A">
        <w:trPr>
          <w:trHeight w:val="450"/>
          <w:jc w:val="center"/>
        </w:trPr>
        <w:tc>
          <w:tcPr>
            <w:tcW w:w="2511" w:type="dxa"/>
            <w:tcBorders>
              <w:top w:val="single" w:sz="4" w:space="0" w:color="auto"/>
            </w:tcBorders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Geographic</w:t>
            </w:r>
          </w:p>
        </w:tc>
        <w:tc>
          <w:tcPr>
            <w:tcW w:w="3618" w:type="dxa"/>
            <w:tcBorders>
              <w:top w:val="single" w:sz="4" w:space="0" w:color="auto"/>
            </w:tcBorders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55.05</w:t>
            </w:r>
          </w:p>
        </w:tc>
        <w:tc>
          <w:tcPr>
            <w:tcW w:w="3618" w:type="dxa"/>
            <w:tcBorders>
              <w:top w:val="single" w:sz="4" w:space="0" w:color="auto"/>
            </w:tcBorders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3619" w:type="dxa"/>
            <w:tcBorders>
              <w:top w:val="single" w:sz="4" w:space="0" w:color="auto"/>
            </w:tcBorders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82.43</w:t>
            </w:r>
          </w:p>
        </w:tc>
      </w:tr>
      <w:tr w:rsidR="00CA3D96" w:rsidRPr="002351D6" w:rsidTr="00EA698A">
        <w:trPr>
          <w:trHeight w:val="450"/>
          <w:jc w:val="center"/>
        </w:trPr>
        <w:tc>
          <w:tcPr>
            <w:tcW w:w="2511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bio03</w:t>
            </w:r>
          </w:p>
        </w:tc>
        <w:tc>
          <w:tcPr>
            <w:tcW w:w="3618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3618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3619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CA3D96" w:rsidRPr="002351D6" w:rsidTr="00EA698A">
        <w:trPr>
          <w:trHeight w:val="450"/>
          <w:jc w:val="center"/>
        </w:trPr>
        <w:tc>
          <w:tcPr>
            <w:tcW w:w="2511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bio09</w:t>
            </w:r>
          </w:p>
        </w:tc>
        <w:tc>
          <w:tcPr>
            <w:tcW w:w="3618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3618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6.89</w:t>
            </w:r>
          </w:p>
        </w:tc>
        <w:tc>
          <w:tcPr>
            <w:tcW w:w="3619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CA3D96" w:rsidRPr="002351D6" w:rsidTr="00EA698A">
        <w:trPr>
          <w:trHeight w:val="450"/>
          <w:jc w:val="center"/>
        </w:trPr>
        <w:tc>
          <w:tcPr>
            <w:tcW w:w="2511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prec01</w:t>
            </w:r>
          </w:p>
        </w:tc>
        <w:tc>
          <w:tcPr>
            <w:tcW w:w="3618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3618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3.42</w:t>
            </w:r>
          </w:p>
        </w:tc>
        <w:tc>
          <w:tcPr>
            <w:tcW w:w="3619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</w:tr>
      <w:tr w:rsidR="00CA3D96" w:rsidRPr="002351D6" w:rsidTr="00EA698A">
        <w:trPr>
          <w:trHeight w:val="477"/>
          <w:jc w:val="center"/>
        </w:trPr>
        <w:tc>
          <w:tcPr>
            <w:tcW w:w="2511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prec06</w:t>
            </w:r>
          </w:p>
        </w:tc>
        <w:tc>
          <w:tcPr>
            <w:tcW w:w="3618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  <w:tc>
          <w:tcPr>
            <w:tcW w:w="3618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3619" w:type="dxa"/>
            <w:vAlign w:val="center"/>
          </w:tcPr>
          <w:p w:rsidR="00CA3D96" w:rsidRPr="002351D6" w:rsidRDefault="00CA3D96" w:rsidP="00711A98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0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351D6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</w:tbl>
    <w:p w:rsidR="00CA3D96" w:rsidRPr="002351D6" w:rsidRDefault="00CA3D96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p w:rsidR="00E934CC" w:rsidRPr="002351D6" w:rsidRDefault="00E934CC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sz w:val="24"/>
          <w:szCs w:val="24"/>
        </w:rPr>
      </w:pPr>
    </w:p>
    <w:p w:rsidR="00B213CB" w:rsidRPr="002351D6" w:rsidRDefault="00B213CB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sz w:val="24"/>
          <w:szCs w:val="24"/>
        </w:rPr>
      </w:pPr>
    </w:p>
    <w:p w:rsidR="00B213CB" w:rsidRPr="002351D6" w:rsidRDefault="00B213CB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sz w:val="24"/>
          <w:szCs w:val="24"/>
        </w:rPr>
      </w:pPr>
    </w:p>
    <w:p w:rsidR="00B213CB" w:rsidRPr="002351D6" w:rsidRDefault="00B213CB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sz w:val="24"/>
          <w:szCs w:val="24"/>
        </w:rPr>
      </w:pPr>
    </w:p>
    <w:p w:rsidR="00B213CB" w:rsidRPr="002351D6" w:rsidRDefault="00B213CB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sz w:val="24"/>
          <w:szCs w:val="24"/>
        </w:rPr>
      </w:pPr>
    </w:p>
    <w:p w:rsidR="00B213CB" w:rsidRPr="002351D6" w:rsidRDefault="00B213CB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sz w:val="24"/>
          <w:szCs w:val="24"/>
        </w:rPr>
      </w:pPr>
    </w:p>
    <w:p w:rsidR="00B213CB" w:rsidRPr="002351D6" w:rsidRDefault="00B213CB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sz w:val="24"/>
          <w:szCs w:val="24"/>
        </w:rPr>
      </w:pPr>
    </w:p>
    <w:p w:rsidR="00B213CB" w:rsidRPr="002351D6" w:rsidRDefault="00B213CB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sz w:val="24"/>
          <w:szCs w:val="24"/>
        </w:rPr>
      </w:pPr>
    </w:p>
    <w:p w:rsidR="00B213CB" w:rsidRPr="002351D6" w:rsidRDefault="00B213CB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sz w:val="24"/>
          <w:szCs w:val="24"/>
        </w:rPr>
      </w:pPr>
    </w:p>
    <w:p w:rsidR="00B213CB" w:rsidRPr="002351D6" w:rsidRDefault="00B213CB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sz w:val="24"/>
          <w:szCs w:val="24"/>
        </w:rPr>
      </w:pPr>
    </w:p>
    <w:p w:rsidR="00B213CB" w:rsidRPr="002351D6" w:rsidRDefault="00B213CB" w:rsidP="00711A98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sz w:val="24"/>
          <w:szCs w:val="24"/>
        </w:rPr>
      </w:pPr>
    </w:p>
    <w:p w:rsidR="00B213CB" w:rsidRPr="002351D6" w:rsidRDefault="00C05DE3" w:rsidP="00B213CB">
      <w:pPr>
        <w:rPr>
          <w:rFonts w:ascii="Times New Roman" w:hAnsi="Times New Roman" w:cs="Times New Roman"/>
          <w:sz w:val="24"/>
          <w:szCs w:val="24"/>
        </w:rPr>
      </w:pPr>
      <w:r w:rsidRPr="002351D6">
        <w:rPr>
          <w:rFonts w:ascii="Times New Roman" w:hAnsi="Times New Roman" w:cs="Times New Roman"/>
          <w:b/>
          <w:sz w:val="24"/>
          <w:szCs w:val="24"/>
        </w:rPr>
        <w:lastRenderedPageBreak/>
        <w:t>Table S1</w:t>
      </w:r>
      <w:r w:rsidR="0000189D" w:rsidRPr="002351D6">
        <w:rPr>
          <w:rFonts w:ascii="Times New Roman" w:hAnsi="Times New Roman" w:cs="Times New Roman"/>
          <w:b/>
          <w:sz w:val="24"/>
          <w:szCs w:val="24"/>
        </w:rPr>
        <w:t>5</w:t>
      </w:r>
      <w:r w:rsidR="00B213CB" w:rsidRPr="002351D6">
        <w:rPr>
          <w:rFonts w:ascii="Times New Roman" w:hAnsi="Times New Roman" w:cs="Times New Roman"/>
          <w:b/>
          <w:sz w:val="24"/>
          <w:szCs w:val="24"/>
        </w:rPr>
        <w:t>.</w:t>
      </w:r>
      <w:r w:rsidR="00B213CB" w:rsidRPr="002351D6">
        <w:rPr>
          <w:rFonts w:ascii="Times New Roman" w:hAnsi="Times New Roman" w:cs="Times New Roman"/>
          <w:sz w:val="24"/>
          <w:szCs w:val="24"/>
        </w:rPr>
        <w:t xml:space="preserve"> Summary of Risk of non-Adaptedness </w:t>
      </w:r>
      <w:r w:rsidR="00E923F9" w:rsidRPr="002351D6">
        <w:rPr>
          <w:rFonts w:ascii="Times New Roman" w:hAnsi="Times New Roman" w:cs="Times New Roman"/>
          <w:sz w:val="24"/>
          <w:szCs w:val="24"/>
        </w:rPr>
        <w:t xml:space="preserve">(RONA) </w:t>
      </w:r>
      <w:r w:rsidR="00B213CB" w:rsidRPr="002351D6">
        <w:rPr>
          <w:rFonts w:ascii="Times New Roman" w:hAnsi="Times New Roman" w:cs="Times New Roman"/>
          <w:sz w:val="24"/>
          <w:szCs w:val="24"/>
        </w:rPr>
        <w:t>calculated for RCP26 and RCP85 in Tibet and HDM-WSP lineages based “Future” climatic predictions for 2050.</w:t>
      </w:r>
    </w:p>
    <w:p w:rsidR="00107754" w:rsidRPr="002351D6" w:rsidRDefault="00107754" w:rsidP="00B213C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2480"/>
        <w:gridCol w:w="2441"/>
        <w:gridCol w:w="1157"/>
        <w:gridCol w:w="227"/>
        <w:gridCol w:w="2897"/>
        <w:gridCol w:w="2560"/>
        <w:gridCol w:w="1157"/>
      </w:tblGrid>
      <w:tr w:rsidR="00B213CB" w:rsidRPr="002351D6" w:rsidTr="00107754">
        <w:trPr>
          <w:trHeight w:val="313"/>
        </w:trPr>
        <w:tc>
          <w:tcPr>
            <w:tcW w:w="443" w:type="pct"/>
            <w:tcBorders>
              <w:top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4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RCP26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33" w:type="pct"/>
            <w:gridSpan w:val="3"/>
            <w:tcBorders>
              <w:top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RCP85</w:t>
            </w:r>
          </w:p>
        </w:tc>
      </w:tr>
      <w:tr w:rsidR="00B213CB" w:rsidRPr="002351D6" w:rsidTr="005E55B5">
        <w:trPr>
          <w:trHeight w:val="520"/>
        </w:trPr>
        <w:tc>
          <w:tcPr>
            <w:tcW w:w="443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/>
                <w:b/>
              </w:rPr>
              <w:t>Precipitation during the dry season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/>
                <w:b/>
              </w:rPr>
              <w:t>Precipitation during the wet season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/>
                <w:b/>
              </w:rPr>
              <w:t>Longitude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/>
                <w:b/>
              </w:rPr>
              <w:t>Precipitation during the dry season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/>
                <w:b/>
              </w:rPr>
              <w:t>Precipitation during the wet season</w:t>
            </w:r>
          </w:p>
        </w:tc>
        <w:tc>
          <w:tcPr>
            <w:tcW w:w="408" w:type="pct"/>
            <w:tcBorders>
              <w:top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/>
                <w:b/>
              </w:rPr>
              <w:t>Longitude</w:t>
            </w:r>
          </w:p>
        </w:tc>
      </w:tr>
      <w:tr w:rsidR="00B213CB" w:rsidRPr="002351D6" w:rsidTr="00107754">
        <w:trPr>
          <w:trHeight w:val="313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  <w:i/>
              </w:rPr>
            </w:pPr>
            <w:r w:rsidRPr="002351D6">
              <w:rPr>
                <w:rFonts w:ascii="Times New Roman" w:hAnsi="Times New Roman" w:cs="Times New Roman" w:hint="eastAsia"/>
                <w:b/>
                <w:i/>
              </w:rPr>
              <w:t>Tibet lineage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LZD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894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036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468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434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GBX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19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21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24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19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813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LJ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85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3333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884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85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941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637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GB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683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812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311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286</w:t>
            </w:r>
          </w:p>
        </w:tc>
      </w:tr>
      <w:tr w:rsidR="00B213CB" w:rsidRPr="002351D6" w:rsidTr="00107754">
        <w:trPr>
          <w:trHeight w:val="24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LL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21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493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14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21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1004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484</w:t>
            </w:r>
          </w:p>
        </w:tc>
      </w:tr>
      <w:tr w:rsidR="00B213CB" w:rsidRPr="002351D6" w:rsidTr="00107754">
        <w:trPr>
          <w:trHeight w:val="286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SJLS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93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5564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053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93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128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83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DZC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37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632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26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37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5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666</w:t>
            </w:r>
          </w:p>
        </w:tc>
      </w:tr>
      <w:tr w:rsidR="00B213CB" w:rsidRPr="002351D6" w:rsidTr="00107754">
        <w:trPr>
          <w:trHeight w:val="260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KDG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744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36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3713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211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LZA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968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488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499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968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0965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70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BYZ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55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2834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974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55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928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143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LZ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34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767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71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34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4019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90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BM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41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289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899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41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375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416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LL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4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057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69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4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666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280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LP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1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7012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558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1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307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32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BMS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2482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509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7483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531</w:t>
            </w:r>
          </w:p>
        </w:tc>
      </w:tr>
      <w:tr w:rsidR="00B213CB" w:rsidRPr="002351D6" w:rsidTr="00107754">
        <w:trPr>
          <w:trHeight w:val="274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BMR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34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350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41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34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840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71</w:t>
            </w:r>
          </w:p>
        </w:tc>
      </w:tr>
      <w:tr w:rsidR="00B213CB" w:rsidRPr="002351D6" w:rsidTr="004B08A3">
        <w:trPr>
          <w:trHeight w:val="471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BMZ</w:t>
            </w:r>
          </w:p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#SNPs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86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54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8415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49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51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8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86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54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2985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49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37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8</w:t>
            </w:r>
          </w:p>
        </w:tc>
      </w:tr>
      <w:tr w:rsidR="00B213CB" w:rsidRPr="002351D6" w:rsidTr="004B08A3">
        <w:trPr>
          <w:trHeight w:val="32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in R</w:t>
            </w:r>
            <w:r w:rsidRPr="002351D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269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269</w:t>
            </w:r>
          </w:p>
        </w:tc>
      </w:tr>
      <w:tr w:rsidR="00B213CB" w:rsidRPr="002351D6" w:rsidTr="00107754">
        <w:trPr>
          <w:trHeight w:val="287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ax R</w:t>
            </w:r>
            <w:r w:rsidRPr="002351D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093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294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804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093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294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804</w:t>
            </w:r>
          </w:p>
        </w:tc>
      </w:tr>
      <w:tr w:rsidR="00B213CB" w:rsidRPr="002351D6" w:rsidTr="00107754">
        <w:trPr>
          <w:trHeight w:val="239"/>
        </w:trPr>
        <w:tc>
          <w:tcPr>
            <w:tcW w:w="443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Average R</w:t>
            </w:r>
            <w:r w:rsidRPr="002351D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743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22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048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743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22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048</w:t>
            </w:r>
          </w:p>
        </w:tc>
      </w:tr>
      <w:tr w:rsidR="00B213CB" w:rsidRPr="002351D6" w:rsidTr="00107754">
        <w:trPr>
          <w:trHeight w:val="239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B213CB" w:rsidRPr="002351D6" w:rsidRDefault="00B213CB" w:rsidP="00107754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2351D6">
              <w:rPr>
                <w:rFonts w:ascii="Times New Roman" w:hAnsi="Times New Roman" w:cs="Times New Roman" w:hint="eastAsia"/>
                <w:b/>
                <w:i/>
              </w:rPr>
              <w:lastRenderedPageBreak/>
              <w:t>HDM-WSP lineage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CY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613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34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103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7398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34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80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K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762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1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97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9276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1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89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DQ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47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70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6754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65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196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DR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6902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201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3076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60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ZD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8313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64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816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465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9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23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XG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671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503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27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184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7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05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XC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1724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2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403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9469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2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51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LJ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9738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012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804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1405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685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690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DC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669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60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704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249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YJ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1753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22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920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993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22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48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RT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712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98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144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7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847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DF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9794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2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888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7557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2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38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KD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151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3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811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651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3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08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YYP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2384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73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081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3512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874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JC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3258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61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5139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08</w:t>
            </w:r>
          </w:p>
        </w:tc>
      </w:tr>
      <w:tr w:rsidR="00B213CB" w:rsidRPr="002351D6" w:rsidTr="00107754">
        <w:trPr>
          <w:trHeight w:val="2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EK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385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09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6577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574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XJ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5855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31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388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4351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635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837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LX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0607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862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2484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59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HS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7967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36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9354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313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X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781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69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60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8879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69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02</w:t>
            </w:r>
          </w:p>
        </w:tc>
      </w:tr>
      <w:tr w:rsidR="00B213CB" w:rsidRPr="002351D6" w:rsidTr="00107754">
        <w:trPr>
          <w:trHeight w:val="31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WC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159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38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34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54</w:t>
            </w:r>
          </w:p>
        </w:tc>
      </w:tr>
      <w:tr w:rsidR="00B213CB" w:rsidRPr="002351D6" w:rsidTr="00FA6D04">
        <w:trPr>
          <w:trHeight w:val="471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PW</w:t>
            </w:r>
          </w:p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#SNPs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4023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6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103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</w:t>
            </w:r>
            <w:r w:rsidRPr="002351D6">
              <w:t>5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5151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6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14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5</w:t>
            </w:r>
          </w:p>
        </w:tc>
      </w:tr>
      <w:tr w:rsidR="00B213CB" w:rsidRPr="002351D6" w:rsidTr="00FA6D04">
        <w:trPr>
          <w:trHeight w:val="313"/>
        </w:trPr>
        <w:tc>
          <w:tcPr>
            <w:tcW w:w="443" w:type="pct"/>
            <w:vMerge w:val="restar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in R</w:t>
            </w:r>
            <w:r w:rsidRPr="002351D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ax R</w:t>
            </w:r>
            <w:r w:rsidRPr="002351D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45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45</w:t>
            </w:r>
          </w:p>
        </w:tc>
      </w:tr>
      <w:tr w:rsidR="00B213CB" w:rsidRPr="002351D6" w:rsidTr="00B213CB">
        <w:trPr>
          <w:trHeight w:val="214"/>
        </w:trPr>
        <w:tc>
          <w:tcPr>
            <w:tcW w:w="443" w:type="pct"/>
            <w:vMerge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627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33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165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627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33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165</w:t>
            </w:r>
          </w:p>
        </w:tc>
      </w:tr>
      <w:tr w:rsidR="00B213CB" w:rsidRPr="002351D6" w:rsidTr="00107754">
        <w:trPr>
          <w:trHeight w:val="239"/>
        </w:trPr>
        <w:tc>
          <w:tcPr>
            <w:tcW w:w="443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Average R</w:t>
            </w:r>
            <w:r w:rsidRPr="002351D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19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434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11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19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434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11</w:t>
            </w:r>
          </w:p>
        </w:tc>
      </w:tr>
    </w:tbl>
    <w:p w:rsidR="005E55B5" w:rsidRPr="002351D6" w:rsidRDefault="005E55B5" w:rsidP="00B213CB">
      <w:pPr>
        <w:rPr>
          <w:rFonts w:ascii="Times New Roman" w:hAnsi="Times New Roman" w:cs="Times New Roman"/>
          <w:b/>
          <w:sz w:val="24"/>
          <w:szCs w:val="24"/>
        </w:rPr>
      </w:pPr>
    </w:p>
    <w:p w:rsidR="00107754" w:rsidRPr="002351D6" w:rsidRDefault="00C05DE3" w:rsidP="00B213CB">
      <w:pPr>
        <w:rPr>
          <w:rFonts w:ascii="Times New Roman" w:hAnsi="Times New Roman" w:cs="Times New Roman"/>
          <w:sz w:val="24"/>
          <w:szCs w:val="24"/>
        </w:rPr>
      </w:pPr>
      <w:r w:rsidRPr="002351D6">
        <w:rPr>
          <w:rFonts w:ascii="Times New Roman" w:hAnsi="Times New Roman" w:cs="Times New Roman"/>
          <w:b/>
          <w:sz w:val="24"/>
          <w:szCs w:val="24"/>
        </w:rPr>
        <w:t>Table S1</w:t>
      </w:r>
      <w:r w:rsidR="0000189D" w:rsidRPr="002351D6">
        <w:rPr>
          <w:rFonts w:ascii="Times New Roman" w:hAnsi="Times New Roman" w:cs="Times New Roman"/>
          <w:b/>
          <w:sz w:val="24"/>
          <w:szCs w:val="24"/>
        </w:rPr>
        <w:t>6</w:t>
      </w:r>
      <w:r w:rsidR="00B213CB" w:rsidRPr="002351D6">
        <w:rPr>
          <w:rFonts w:ascii="Times New Roman" w:hAnsi="Times New Roman" w:cs="Times New Roman"/>
          <w:b/>
          <w:sz w:val="24"/>
          <w:szCs w:val="24"/>
        </w:rPr>
        <w:t>.</w:t>
      </w:r>
      <w:r w:rsidR="00B213CB" w:rsidRPr="002351D6">
        <w:rPr>
          <w:rFonts w:ascii="Times New Roman" w:hAnsi="Times New Roman" w:cs="Times New Roman"/>
          <w:sz w:val="24"/>
          <w:szCs w:val="24"/>
        </w:rPr>
        <w:t xml:space="preserve"> Summary of Risk of non-Adaptedness </w:t>
      </w:r>
      <w:r w:rsidR="00E923F9" w:rsidRPr="002351D6">
        <w:rPr>
          <w:rFonts w:ascii="Times New Roman" w:hAnsi="Times New Roman" w:cs="Times New Roman"/>
          <w:sz w:val="24"/>
          <w:szCs w:val="24"/>
        </w:rPr>
        <w:t xml:space="preserve">(RONA) </w:t>
      </w:r>
      <w:r w:rsidR="00B213CB" w:rsidRPr="002351D6">
        <w:rPr>
          <w:rFonts w:ascii="Times New Roman" w:hAnsi="Times New Roman" w:cs="Times New Roman"/>
          <w:sz w:val="24"/>
          <w:szCs w:val="24"/>
        </w:rPr>
        <w:t xml:space="preserve">calculated for RCP26 and RCP85 in Tibet and HDM-WSP lineages based </w:t>
      </w:r>
      <w:r w:rsidR="0014311A" w:rsidRPr="002351D6">
        <w:rPr>
          <w:rFonts w:ascii="Times New Roman" w:hAnsi="Times New Roman" w:cs="Times New Roman"/>
          <w:sz w:val="24"/>
          <w:szCs w:val="24"/>
        </w:rPr>
        <w:t>“</w:t>
      </w:r>
      <w:r w:rsidR="00B213CB" w:rsidRPr="002351D6">
        <w:rPr>
          <w:rFonts w:ascii="Times New Roman" w:hAnsi="Times New Roman" w:cs="Times New Roman"/>
          <w:sz w:val="24"/>
          <w:szCs w:val="24"/>
        </w:rPr>
        <w:t>Future</w:t>
      </w:r>
      <w:r w:rsidR="0014311A" w:rsidRPr="002351D6">
        <w:rPr>
          <w:rFonts w:ascii="Times New Roman" w:hAnsi="Times New Roman" w:cs="Times New Roman"/>
          <w:sz w:val="24"/>
          <w:szCs w:val="24"/>
        </w:rPr>
        <w:t>”</w:t>
      </w:r>
      <w:r w:rsidR="00B213CB" w:rsidRPr="002351D6">
        <w:rPr>
          <w:rFonts w:ascii="Times New Roman" w:hAnsi="Times New Roman" w:cs="Times New Roman"/>
          <w:sz w:val="24"/>
          <w:szCs w:val="24"/>
        </w:rPr>
        <w:t xml:space="preserve"> climatic predictions for 2070.</w:t>
      </w:r>
    </w:p>
    <w:tbl>
      <w:tblPr>
        <w:tblStyle w:val="TableGrid"/>
        <w:tblW w:w="500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2483"/>
        <w:gridCol w:w="2443"/>
        <w:gridCol w:w="1158"/>
        <w:gridCol w:w="227"/>
        <w:gridCol w:w="2900"/>
        <w:gridCol w:w="2562"/>
        <w:gridCol w:w="1158"/>
      </w:tblGrid>
      <w:tr w:rsidR="00B213CB" w:rsidRPr="002351D6" w:rsidTr="00775EBF">
        <w:trPr>
          <w:trHeight w:val="309"/>
        </w:trPr>
        <w:tc>
          <w:tcPr>
            <w:tcW w:w="443" w:type="pct"/>
            <w:tcBorders>
              <w:top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4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RCP26</w:t>
            </w:r>
          </w:p>
        </w:tc>
        <w:tc>
          <w:tcPr>
            <w:tcW w:w="80" w:type="pct"/>
            <w:tcBorders>
              <w:top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3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RCP85</w:t>
            </w:r>
          </w:p>
        </w:tc>
      </w:tr>
      <w:tr w:rsidR="00B213CB" w:rsidRPr="002351D6" w:rsidTr="00775EBF">
        <w:trPr>
          <w:trHeight w:val="514"/>
        </w:trPr>
        <w:tc>
          <w:tcPr>
            <w:tcW w:w="443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/>
                <w:b/>
              </w:rPr>
              <w:t>Precipitation during the dry season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/>
                <w:b/>
              </w:rPr>
              <w:t>Precipitation during the wet season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/>
                <w:b/>
              </w:rPr>
              <w:t>Longitude</w:t>
            </w:r>
          </w:p>
        </w:tc>
        <w:tc>
          <w:tcPr>
            <w:tcW w:w="80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/>
                <w:b/>
              </w:rPr>
              <w:t>Precipitation during the dry season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/>
                <w:b/>
              </w:rPr>
              <w:t>Precipitation during the wet season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/>
                <w:b/>
              </w:rPr>
              <w:t>Longitude</w:t>
            </w:r>
          </w:p>
        </w:tc>
      </w:tr>
      <w:tr w:rsidR="00B213CB" w:rsidRPr="002351D6" w:rsidTr="00775EBF">
        <w:trPr>
          <w:trHeight w:val="309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  <w:i/>
              </w:rPr>
            </w:pPr>
            <w:r w:rsidRPr="002351D6">
              <w:rPr>
                <w:rFonts w:ascii="Times New Roman" w:hAnsi="Times New Roman" w:cs="Times New Roman" w:hint="eastAsia"/>
                <w:b/>
                <w:i/>
              </w:rPr>
              <w:t>Tibet lineage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LZD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930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375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755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572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GBX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19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383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36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19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108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50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LJ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85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369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754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85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264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62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GB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925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513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5965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88</w:t>
            </w:r>
          </w:p>
        </w:tc>
      </w:tr>
      <w:tr w:rsidR="00B213CB" w:rsidRPr="002351D6" w:rsidTr="00775EBF">
        <w:trPr>
          <w:trHeight w:val="240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LL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21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7433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688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21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638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473</w:t>
            </w:r>
          </w:p>
        </w:tc>
      </w:tr>
      <w:tr w:rsidR="00B213CB" w:rsidRPr="002351D6" w:rsidTr="00775EBF">
        <w:trPr>
          <w:trHeight w:val="283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SJLS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93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771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846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93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701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214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DZC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37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32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99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37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29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111</w:t>
            </w:r>
          </w:p>
        </w:tc>
      </w:tr>
      <w:tr w:rsidR="00B213CB" w:rsidRPr="002351D6" w:rsidTr="00775EBF">
        <w:trPr>
          <w:trHeight w:val="257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KDG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744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37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657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873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LZA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968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488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303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968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3835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75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BYZ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55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319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639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55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179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840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LZ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34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767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03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34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65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84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BM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41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289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00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41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18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668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LL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4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272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67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4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953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15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LP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1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913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181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1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843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45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BMS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319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973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82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.2855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03</w:t>
            </w:r>
          </w:p>
        </w:tc>
      </w:tr>
      <w:tr w:rsidR="00B213CB" w:rsidRPr="002351D6" w:rsidTr="00775EBF">
        <w:trPr>
          <w:trHeight w:val="271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BMR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34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420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382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3745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494</w:t>
            </w:r>
          </w:p>
        </w:tc>
      </w:tr>
      <w:tr w:rsidR="00B213CB" w:rsidRPr="002351D6" w:rsidTr="00775EBF">
        <w:trPr>
          <w:trHeight w:val="479"/>
        </w:trPr>
        <w:tc>
          <w:tcPr>
            <w:tcW w:w="443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BMZ</w:t>
            </w:r>
          </w:p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#SNPs</w:t>
            </w:r>
          </w:p>
        </w:tc>
        <w:tc>
          <w:tcPr>
            <w:tcW w:w="875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86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54</w:t>
            </w:r>
          </w:p>
        </w:tc>
        <w:tc>
          <w:tcPr>
            <w:tcW w:w="861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9085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49</w:t>
            </w:r>
          </w:p>
        </w:tc>
        <w:tc>
          <w:tcPr>
            <w:tcW w:w="408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73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8</w:t>
            </w:r>
          </w:p>
        </w:tc>
        <w:tc>
          <w:tcPr>
            <w:tcW w:w="80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54</w:t>
            </w:r>
          </w:p>
        </w:tc>
        <w:tc>
          <w:tcPr>
            <w:tcW w:w="903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7628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49</w:t>
            </w:r>
          </w:p>
        </w:tc>
        <w:tc>
          <w:tcPr>
            <w:tcW w:w="408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923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8</w:t>
            </w:r>
          </w:p>
        </w:tc>
      </w:tr>
      <w:tr w:rsidR="00B213CB" w:rsidRPr="002351D6" w:rsidTr="00775EBF">
        <w:trPr>
          <w:trHeight w:val="31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in R</w:t>
            </w:r>
            <w:r w:rsidRPr="002351D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269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269</w:t>
            </w:r>
          </w:p>
        </w:tc>
      </w:tr>
      <w:tr w:rsidR="00B213CB" w:rsidRPr="002351D6" w:rsidTr="00B04D60">
        <w:trPr>
          <w:trHeight w:val="284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ax R</w:t>
            </w:r>
            <w:r w:rsidRPr="002351D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093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294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804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093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294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804</w:t>
            </w:r>
          </w:p>
        </w:tc>
      </w:tr>
      <w:tr w:rsidR="00B213CB" w:rsidRPr="002351D6" w:rsidTr="00B04D60">
        <w:trPr>
          <w:trHeight w:val="236"/>
        </w:trPr>
        <w:tc>
          <w:tcPr>
            <w:tcW w:w="443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Average R</w:t>
            </w:r>
            <w:r w:rsidRPr="002351D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743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22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048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743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22</w:t>
            </w: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048</w:t>
            </w:r>
          </w:p>
        </w:tc>
      </w:tr>
      <w:tr w:rsidR="00B213CB" w:rsidRPr="002351D6" w:rsidTr="00B04D60">
        <w:trPr>
          <w:trHeight w:val="236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:rsidR="00B213CB" w:rsidRPr="002351D6" w:rsidRDefault="00B213CB" w:rsidP="00107754">
            <w:pPr>
              <w:jc w:val="left"/>
              <w:rPr>
                <w:rFonts w:ascii="Times New Roman" w:hAnsi="Times New Roman" w:cs="Times New Roman"/>
                <w:b/>
                <w:i/>
              </w:rPr>
            </w:pPr>
            <w:r w:rsidRPr="002351D6">
              <w:rPr>
                <w:rFonts w:ascii="Times New Roman" w:hAnsi="Times New Roman" w:cs="Times New Roman" w:hint="eastAsia"/>
                <w:b/>
                <w:i/>
              </w:rPr>
              <w:lastRenderedPageBreak/>
              <w:t>HDM-WSP lineage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CY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480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34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51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2321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1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23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K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514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1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103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454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2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49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DQ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438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70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0588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989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97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DR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7545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93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7563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103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ZD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8313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62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784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8787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9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457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XG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999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7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27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2937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0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443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XC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0972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2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738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899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2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290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LJ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9738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685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560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5978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353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032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DC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6349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62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989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103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YJ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0625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22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806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499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34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961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RT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69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56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733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7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53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DF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8666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2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765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461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8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988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KD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776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3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01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22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435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862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YYP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2384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6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844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8778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98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JC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3634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325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1157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14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60</w:t>
            </w:r>
          </w:p>
        </w:tc>
      </w:tr>
      <w:tr w:rsidR="00B213CB" w:rsidRPr="002351D6" w:rsidTr="00775EBF">
        <w:trPr>
          <w:trHeight w:val="210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EK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5115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746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2219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26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087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XJ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5479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31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2599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8710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965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423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LX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0607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491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8118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812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HS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7632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503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4906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33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X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7462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69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318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4713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998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510</w:t>
            </w:r>
          </w:p>
        </w:tc>
      </w:tr>
      <w:tr w:rsidR="00B213CB" w:rsidRPr="002351D6" w:rsidTr="00775EBF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WC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3864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432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1.0419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97</w:t>
            </w:r>
          </w:p>
        </w:tc>
      </w:tr>
      <w:tr w:rsidR="00B213CB" w:rsidRPr="002351D6" w:rsidTr="00775EBF">
        <w:trPr>
          <w:trHeight w:val="746"/>
        </w:trPr>
        <w:tc>
          <w:tcPr>
            <w:tcW w:w="443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PW</w:t>
            </w:r>
          </w:p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#SNPs</w:t>
            </w:r>
          </w:p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in R</w:t>
            </w:r>
            <w:r w:rsidRPr="002351D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  <w:tc>
          <w:tcPr>
            <w:tcW w:w="875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.2520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6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861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1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669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5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45</w:t>
            </w:r>
          </w:p>
        </w:tc>
        <w:tc>
          <w:tcPr>
            <w:tcW w:w="80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.0417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6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903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37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31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00</w:t>
            </w:r>
          </w:p>
        </w:tc>
        <w:tc>
          <w:tcPr>
            <w:tcW w:w="408" w:type="pct"/>
            <w:tcBorders>
              <w:bottom w:val="nil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360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25</w:t>
            </w:r>
          </w:p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045</w:t>
            </w:r>
          </w:p>
        </w:tc>
      </w:tr>
      <w:tr w:rsidR="00B213CB" w:rsidRPr="002351D6" w:rsidTr="00EA698A">
        <w:trPr>
          <w:trHeight w:val="309"/>
        </w:trPr>
        <w:tc>
          <w:tcPr>
            <w:tcW w:w="443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M</w:t>
            </w:r>
            <w:r w:rsidRPr="002351D6">
              <w:rPr>
                <w:rFonts w:ascii="Times New Roman" w:hAnsi="Times New Roman" w:cs="Times New Roman"/>
                <w:b/>
              </w:rPr>
              <w:t>ax</w:t>
            </w:r>
            <w:r w:rsidRPr="002351D6">
              <w:rPr>
                <w:rFonts w:ascii="Times New Roman" w:hAnsi="Times New Roman" w:cs="Times New Roman" w:hint="eastAsia"/>
                <w:b/>
              </w:rPr>
              <w:t xml:space="preserve"> R</w:t>
            </w:r>
            <w:r w:rsidRPr="002351D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  <w:tc>
          <w:tcPr>
            <w:tcW w:w="875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627</w:t>
            </w:r>
          </w:p>
        </w:tc>
        <w:tc>
          <w:tcPr>
            <w:tcW w:w="861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33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165</w:t>
            </w:r>
          </w:p>
        </w:tc>
        <w:tc>
          <w:tcPr>
            <w:tcW w:w="80" w:type="pct"/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627</w:t>
            </w:r>
          </w:p>
        </w:tc>
        <w:tc>
          <w:tcPr>
            <w:tcW w:w="903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331</w:t>
            </w:r>
          </w:p>
        </w:tc>
        <w:tc>
          <w:tcPr>
            <w:tcW w:w="408" w:type="pct"/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4165</w:t>
            </w:r>
          </w:p>
        </w:tc>
      </w:tr>
      <w:tr w:rsidR="00B213CB" w:rsidTr="00EA698A">
        <w:trPr>
          <w:trHeight w:val="236"/>
        </w:trPr>
        <w:tc>
          <w:tcPr>
            <w:tcW w:w="443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rPr>
                <w:rFonts w:ascii="Times New Roman" w:hAnsi="Times New Roman" w:cs="Times New Roman"/>
                <w:b/>
              </w:rPr>
            </w:pPr>
            <w:r w:rsidRPr="002351D6">
              <w:rPr>
                <w:rFonts w:ascii="Times New Roman" w:hAnsi="Times New Roman" w:cs="Times New Roman" w:hint="eastAsia"/>
                <w:b/>
              </w:rPr>
              <w:t>Average R</w:t>
            </w:r>
            <w:r w:rsidRPr="002351D6">
              <w:rPr>
                <w:rFonts w:ascii="Times New Roman" w:hAnsi="Times New Roman" w:cs="Times New Roman" w:hint="eastAsia"/>
                <w:b/>
                <w:vertAlign w:val="superscript"/>
              </w:rPr>
              <w:t>2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19</w:t>
            </w: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434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211</w:t>
            </w:r>
          </w:p>
        </w:tc>
        <w:tc>
          <w:tcPr>
            <w:tcW w:w="80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1119</w:t>
            </w:r>
          </w:p>
        </w:tc>
        <w:tc>
          <w:tcPr>
            <w:tcW w:w="903" w:type="pct"/>
            <w:tcBorders>
              <w:bottom w:val="single" w:sz="4" w:space="0" w:color="auto"/>
            </w:tcBorders>
          </w:tcPr>
          <w:p w:rsidR="00B213CB" w:rsidRPr="002351D6" w:rsidRDefault="00B213CB" w:rsidP="00107754">
            <w:pPr>
              <w:jc w:val="center"/>
            </w:pPr>
            <w:r w:rsidRPr="002351D6">
              <w:rPr>
                <w:rFonts w:hint="eastAsia"/>
              </w:rPr>
              <w:t>0.0434</w:t>
            </w:r>
          </w:p>
        </w:tc>
        <w:tc>
          <w:tcPr>
            <w:tcW w:w="408" w:type="pct"/>
            <w:tcBorders>
              <w:bottom w:val="single" w:sz="4" w:space="0" w:color="auto"/>
            </w:tcBorders>
          </w:tcPr>
          <w:p w:rsidR="00B213CB" w:rsidRPr="002E61A0" w:rsidRDefault="00B213CB" w:rsidP="00107754">
            <w:pPr>
              <w:jc w:val="center"/>
            </w:pPr>
            <w:r w:rsidRPr="002351D6">
              <w:rPr>
                <w:rFonts w:hint="eastAsia"/>
              </w:rPr>
              <w:t>0.1211</w:t>
            </w:r>
          </w:p>
        </w:tc>
      </w:tr>
    </w:tbl>
    <w:p w:rsidR="00B213CB" w:rsidRPr="00711A98" w:rsidRDefault="00B213CB" w:rsidP="00775EBF">
      <w:pPr>
        <w:kinsoku w:val="0"/>
        <w:overflowPunct w:val="0"/>
        <w:autoSpaceDE w:val="0"/>
        <w:autoSpaceDN w:val="0"/>
        <w:adjustRightInd w:val="0"/>
        <w:snapToGrid w:val="0"/>
        <w:spacing w:line="300" w:lineRule="auto"/>
        <w:rPr>
          <w:sz w:val="24"/>
          <w:szCs w:val="24"/>
        </w:rPr>
      </w:pPr>
    </w:p>
    <w:sectPr w:rsidR="00B213CB" w:rsidRPr="00711A98" w:rsidSect="00EA698A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1834" w:rsidRDefault="00FC1834" w:rsidP="00697B11">
      <w:r>
        <w:separator/>
      </w:r>
    </w:p>
  </w:endnote>
  <w:endnote w:type="continuationSeparator" w:id="0">
    <w:p w:rsidR="00FC1834" w:rsidRDefault="00FC1834" w:rsidP="00697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1834" w:rsidRDefault="00FC1834" w:rsidP="00697B11">
      <w:r>
        <w:separator/>
      </w:r>
    </w:p>
  </w:footnote>
  <w:footnote w:type="continuationSeparator" w:id="0">
    <w:p w:rsidR="00FC1834" w:rsidRDefault="00FC1834" w:rsidP="00697B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20272B"/>
    <w:multiLevelType w:val="hybridMultilevel"/>
    <w:tmpl w:val="E32A3F6A"/>
    <w:lvl w:ilvl="0" w:tplc="5422F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5551800"/>
    <w:multiLevelType w:val="hybridMultilevel"/>
    <w:tmpl w:val="5A3C015A"/>
    <w:lvl w:ilvl="0" w:tplc="61C2A74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5BC66AB"/>
    <w:multiLevelType w:val="hybridMultilevel"/>
    <w:tmpl w:val="5D866EB6"/>
    <w:lvl w:ilvl="0" w:tplc="BB8466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01661"/>
    <w:rsid w:val="0000189D"/>
    <w:rsid w:val="00011E1B"/>
    <w:rsid w:val="000422EF"/>
    <w:rsid w:val="00057457"/>
    <w:rsid w:val="00060C97"/>
    <w:rsid w:val="00072D60"/>
    <w:rsid w:val="00090D95"/>
    <w:rsid w:val="000B4E00"/>
    <w:rsid w:val="000E35BC"/>
    <w:rsid w:val="000F24E3"/>
    <w:rsid w:val="00107754"/>
    <w:rsid w:val="00111FF4"/>
    <w:rsid w:val="0014311A"/>
    <w:rsid w:val="00172CC3"/>
    <w:rsid w:val="00177528"/>
    <w:rsid w:val="001E73D4"/>
    <w:rsid w:val="001F26DC"/>
    <w:rsid w:val="00211172"/>
    <w:rsid w:val="00221F4C"/>
    <w:rsid w:val="002351D6"/>
    <w:rsid w:val="00237524"/>
    <w:rsid w:val="00255C38"/>
    <w:rsid w:val="00267107"/>
    <w:rsid w:val="002B5033"/>
    <w:rsid w:val="002B56F9"/>
    <w:rsid w:val="002C02B3"/>
    <w:rsid w:val="002D5100"/>
    <w:rsid w:val="002F69D6"/>
    <w:rsid w:val="00326A57"/>
    <w:rsid w:val="0036440E"/>
    <w:rsid w:val="00366E3A"/>
    <w:rsid w:val="00374163"/>
    <w:rsid w:val="003855B3"/>
    <w:rsid w:val="003F65BA"/>
    <w:rsid w:val="00410D36"/>
    <w:rsid w:val="004136EB"/>
    <w:rsid w:val="00415907"/>
    <w:rsid w:val="00420501"/>
    <w:rsid w:val="00423A55"/>
    <w:rsid w:val="00423FDF"/>
    <w:rsid w:val="00446131"/>
    <w:rsid w:val="00463A8B"/>
    <w:rsid w:val="00465E95"/>
    <w:rsid w:val="00492E5B"/>
    <w:rsid w:val="004B08A3"/>
    <w:rsid w:val="004C0E1A"/>
    <w:rsid w:val="004D1F4C"/>
    <w:rsid w:val="004D317E"/>
    <w:rsid w:val="004D3C0F"/>
    <w:rsid w:val="004F0450"/>
    <w:rsid w:val="004F3908"/>
    <w:rsid w:val="005039A7"/>
    <w:rsid w:val="00585F1D"/>
    <w:rsid w:val="005C7601"/>
    <w:rsid w:val="005D264A"/>
    <w:rsid w:val="005E55B5"/>
    <w:rsid w:val="005F736F"/>
    <w:rsid w:val="00601661"/>
    <w:rsid w:val="00606B79"/>
    <w:rsid w:val="00607C07"/>
    <w:rsid w:val="0063767B"/>
    <w:rsid w:val="00647CA2"/>
    <w:rsid w:val="00667B85"/>
    <w:rsid w:val="00685EF7"/>
    <w:rsid w:val="00687821"/>
    <w:rsid w:val="00697B11"/>
    <w:rsid w:val="006C0457"/>
    <w:rsid w:val="006D5E7E"/>
    <w:rsid w:val="006E20C3"/>
    <w:rsid w:val="0070047B"/>
    <w:rsid w:val="00700EDF"/>
    <w:rsid w:val="00711A98"/>
    <w:rsid w:val="00715085"/>
    <w:rsid w:val="00724F52"/>
    <w:rsid w:val="007574EE"/>
    <w:rsid w:val="00760ABF"/>
    <w:rsid w:val="00775EBF"/>
    <w:rsid w:val="007A4FCF"/>
    <w:rsid w:val="007B752E"/>
    <w:rsid w:val="007C62D7"/>
    <w:rsid w:val="007D3F4D"/>
    <w:rsid w:val="007E503A"/>
    <w:rsid w:val="00803AE9"/>
    <w:rsid w:val="00823D51"/>
    <w:rsid w:val="008353E8"/>
    <w:rsid w:val="0084684F"/>
    <w:rsid w:val="0085544B"/>
    <w:rsid w:val="00886363"/>
    <w:rsid w:val="00892C12"/>
    <w:rsid w:val="008948B6"/>
    <w:rsid w:val="00894F94"/>
    <w:rsid w:val="008A310B"/>
    <w:rsid w:val="008B0C10"/>
    <w:rsid w:val="008D07C9"/>
    <w:rsid w:val="008E0746"/>
    <w:rsid w:val="008E2D48"/>
    <w:rsid w:val="008F3822"/>
    <w:rsid w:val="00904FD0"/>
    <w:rsid w:val="00912B95"/>
    <w:rsid w:val="00944850"/>
    <w:rsid w:val="00963098"/>
    <w:rsid w:val="00976A1F"/>
    <w:rsid w:val="00984202"/>
    <w:rsid w:val="009A22DA"/>
    <w:rsid w:val="009C1322"/>
    <w:rsid w:val="00A130A3"/>
    <w:rsid w:val="00A2258A"/>
    <w:rsid w:val="00A46A9E"/>
    <w:rsid w:val="00A727DF"/>
    <w:rsid w:val="00A944F6"/>
    <w:rsid w:val="00A94722"/>
    <w:rsid w:val="00AC21DD"/>
    <w:rsid w:val="00AF0695"/>
    <w:rsid w:val="00B027F0"/>
    <w:rsid w:val="00B035FF"/>
    <w:rsid w:val="00B04D60"/>
    <w:rsid w:val="00B109C6"/>
    <w:rsid w:val="00B16828"/>
    <w:rsid w:val="00B1745A"/>
    <w:rsid w:val="00B213CB"/>
    <w:rsid w:val="00B3080F"/>
    <w:rsid w:val="00B43156"/>
    <w:rsid w:val="00B5562A"/>
    <w:rsid w:val="00B621E2"/>
    <w:rsid w:val="00BA08DA"/>
    <w:rsid w:val="00BA13C8"/>
    <w:rsid w:val="00BA2F0D"/>
    <w:rsid w:val="00BA7168"/>
    <w:rsid w:val="00BB5372"/>
    <w:rsid w:val="00BD042A"/>
    <w:rsid w:val="00BD48CF"/>
    <w:rsid w:val="00BF2619"/>
    <w:rsid w:val="00BF27F0"/>
    <w:rsid w:val="00BF5A82"/>
    <w:rsid w:val="00C05DE3"/>
    <w:rsid w:val="00C338F1"/>
    <w:rsid w:val="00C379AA"/>
    <w:rsid w:val="00C4358A"/>
    <w:rsid w:val="00C51ED3"/>
    <w:rsid w:val="00C62D28"/>
    <w:rsid w:val="00C850B0"/>
    <w:rsid w:val="00CA3D96"/>
    <w:rsid w:val="00CA5661"/>
    <w:rsid w:val="00CB2C8F"/>
    <w:rsid w:val="00CD6EC5"/>
    <w:rsid w:val="00CE2E4E"/>
    <w:rsid w:val="00D07779"/>
    <w:rsid w:val="00D31DB1"/>
    <w:rsid w:val="00D37CC9"/>
    <w:rsid w:val="00D505F3"/>
    <w:rsid w:val="00D763F5"/>
    <w:rsid w:val="00D82405"/>
    <w:rsid w:val="00D85D4F"/>
    <w:rsid w:val="00DA08F9"/>
    <w:rsid w:val="00DA0D48"/>
    <w:rsid w:val="00DB47F7"/>
    <w:rsid w:val="00DC3859"/>
    <w:rsid w:val="00DC7882"/>
    <w:rsid w:val="00E26C27"/>
    <w:rsid w:val="00E33EF9"/>
    <w:rsid w:val="00E3638D"/>
    <w:rsid w:val="00E567B4"/>
    <w:rsid w:val="00E57E65"/>
    <w:rsid w:val="00E64636"/>
    <w:rsid w:val="00E72BB0"/>
    <w:rsid w:val="00E82779"/>
    <w:rsid w:val="00E9087E"/>
    <w:rsid w:val="00E923F9"/>
    <w:rsid w:val="00E934CC"/>
    <w:rsid w:val="00EA698A"/>
    <w:rsid w:val="00EB1426"/>
    <w:rsid w:val="00EB5311"/>
    <w:rsid w:val="00EC33DF"/>
    <w:rsid w:val="00EC4D24"/>
    <w:rsid w:val="00ED07AC"/>
    <w:rsid w:val="00EF73A5"/>
    <w:rsid w:val="00F116A5"/>
    <w:rsid w:val="00F21A66"/>
    <w:rsid w:val="00F24138"/>
    <w:rsid w:val="00F31F4D"/>
    <w:rsid w:val="00F4638E"/>
    <w:rsid w:val="00F51D0A"/>
    <w:rsid w:val="00F7352B"/>
    <w:rsid w:val="00F7583F"/>
    <w:rsid w:val="00FA6D04"/>
    <w:rsid w:val="00FC1834"/>
    <w:rsid w:val="00FE1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77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7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7B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7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7B11"/>
    <w:rPr>
      <w:sz w:val="18"/>
      <w:szCs w:val="18"/>
    </w:rPr>
  </w:style>
  <w:style w:type="table" w:styleId="TableGrid">
    <w:name w:val="Table Grid"/>
    <w:basedOn w:val="TableNormal"/>
    <w:uiPriority w:val="39"/>
    <w:rsid w:val="00697B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7B1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B1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B11"/>
  </w:style>
  <w:style w:type="paragraph" w:styleId="BalloonText">
    <w:name w:val="Balloon Text"/>
    <w:basedOn w:val="Normal"/>
    <w:link w:val="BalloonTextChar"/>
    <w:uiPriority w:val="99"/>
    <w:semiHidden/>
    <w:unhideWhenUsed/>
    <w:rsid w:val="00697B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7B1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465E95"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D36"/>
    <w:rPr>
      <w:b/>
      <w:bCs/>
    </w:rPr>
  </w:style>
  <w:style w:type="paragraph" w:styleId="Revision">
    <w:name w:val="Revision"/>
    <w:hidden/>
    <w:uiPriority w:val="99"/>
    <w:semiHidden/>
    <w:rsid w:val="00410D36"/>
  </w:style>
  <w:style w:type="table" w:customStyle="1" w:styleId="1">
    <w:name w:val="网格型1"/>
    <w:basedOn w:val="TableNormal"/>
    <w:next w:val="TableGrid"/>
    <w:uiPriority w:val="39"/>
    <w:rsid w:val="00CA5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213C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09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2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7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8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C76FE-A557-44D9-A6F5-8884924D7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481</Words>
  <Characters>8445</Characters>
  <Application>Microsoft Office Word</Application>
  <DocSecurity>0</DocSecurity>
  <Lines>70</Lines>
  <Paragraphs>19</Paragraphs>
  <ScaleCrop>false</ScaleCrop>
  <Company/>
  <LinksUpToDate>false</LinksUpToDate>
  <CharactersWithSpaces>9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24T22:23:00Z</dcterms:created>
  <dcterms:modified xsi:type="dcterms:W3CDTF">2020-02-24T22:23:00Z</dcterms:modified>
</cp:coreProperties>
</file>